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0D86" w:rsidRDefault="00170D86" w:rsidP="00170D86">
      <w:pPr>
        <w:spacing w:line="360" w:lineRule="auto"/>
        <w:jc w:val="both"/>
        <w:rPr>
          <w:rFonts w:cstheme="minorHAnsi"/>
          <w:b/>
          <w:sz w:val="23"/>
          <w:szCs w:val="23"/>
        </w:rPr>
      </w:pPr>
      <w:r w:rsidRPr="00170D86">
        <w:rPr>
          <w:b/>
          <w:bCs/>
          <w:sz w:val="23"/>
          <w:szCs w:val="23"/>
        </w:rPr>
        <w:t xml:space="preserve">Supplementary </w:t>
      </w:r>
      <w:r>
        <w:rPr>
          <w:rFonts w:cstheme="minorHAnsi"/>
          <w:b/>
          <w:sz w:val="23"/>
          <w:szCs w:val="23"/>
        </w:rPr>
        <w:t>Methods</w:t>
      </w:r>
    </w:p>
    <w:p w:rsidR="00170D86" w:rsidRDefault="00170D86" w:rsidP="00170D86">
      <w:pPr>
        <w:spacing w:line="360" w:lineRule="auto"/>
        <w:jc w:val="both"/>
        <w:rPr>
          <w:rFonts w:cstheme="minorHAnsi"/>
          <w:b/>
          <w:sz w:val="23"/>
          <w:szCs w:val="23"/>
        </w:rPr>
      </w:pPr>
    </w:p>
    <w:p w:rsidR="00170D86" w:rsidRDefault="00170D86" w:rsidP="00170D86">
      <w:pPr>
        <w:spacing w:line="360" w:lineRule="auto"/>
        <w:jc w:val="both"/>
        <w:rPr>
          <w:rFonts w:cstheme="minorHAnsi"/>
          <w:b/>
          <w:sz w:val="23"/>
          <w:szCs w:val="23"/>
        </w:rPr>
      </w:pPr>
      <w:r w:rsidRPr="00893C30">
        <w:rPr>
          <w:rFonts w:cstheme="minorHAnsi"/>
          <w:b/>
          <w:sz w:val="23"/>
          <w:szCs w:val="23"/>
        </w:rPr>
        <w:t>Maxent</w:t>
      </w:r>
    </w:p>
    <w:p w:rsidR="00170D86" w:rsidRPr="00893C30" w:rsidRDefault="00170D86" w:rsidP="00170D86">
      <w:pPr>
        <w:spacing w:line="360" w:lineRule="auto"/>
        <w:jc w:val="both"/>
        <w:rPr>
          <w:rFonts w:cstheme="minorHAnsi"/>
          <w:b/>
          <w:sz w:val="23"/>
          <w:szCs w:val="23"/>
        </w:rPr>
      </w:pPr>
    </w:p>
    <w:p w:rsidR="00170D86" w:rsidRPr="00893C30" w:rsidRDefault="00170D86" w:rsidP="00170D86">
      <w:pPr>
        <w:spacing w:line="360" w:lineRule="auto"/>
        <w:jc w:val="both"/>
        <w:rPr>
          <w:rFonts w:cstheme="minorHAnsi"/>
          <w:sz w:val="23"/>
          <w:szCs w:val="23"/>
        </w:rPr>
      </w:pPr>
      <w:r w:rsidRPr="00893C30">
        <w:rPr>
          <w:rFonts w:cstheme="minorHAnsi"/>
          <w:sz w:val="23"/>
          <w:szCs w:val="23"/>
        </w:rPr>
        <w:t xml:space="preserve">Maxent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DOI" : "10.1145/1015330.1015412", "ISBN" : "1581138285", "abstract" : "PRINTED", "author" : [ { "family" : "Phillips", "given" : "Steven J." }, { "family" : "Dud\u00edk", "given" : "Miroslav" }, { "family" : "Schapire", "given" : "Robert E." } ], "container-title" : "Proceedings of the twenty-first International Conference on Machine Learning, ACM Press, New York", "id" : "ITEM-1", "issued" : { "date-parts" : [ [ "2004" ] ] }, "page" : "655 - 662", "publisher" : "ACM Press", "publisher-place" : "New York, New York, USA", "title" : "A maximum entropy approach to species distribution modeling", "type" : "article-journal" }, "uris" : [ "http://www.mendeley.com/documents/?uuid=9159bc8c-5fbd-46aa-b4c8-5bbcffe1cfc5" ] } ], "mendeley" : { "previouslyFormattedCitation" : "[1]"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1]</w:t>
      </w:r>
      <w:r w:rsidR="00684D81" w:rsidRPr="00893C30">
        <w:rPr>
          <w:rFonts w:cstheme="minorHAnsi"/>
          <w:sz w:val="23"/>
          <w:szCs w:val="23"/>
        </w:rPr>
        <w:fldChar w:fldCharType="end"/>
      </w:r>
      <w:r w:rsidRPr="00893C30">
        <w:rPr>
          <w:rFonts w:cstheme="minorHAnsi"/>
          <w:sz w:val="23"/>
          <w:szCs w:val="23"/>
        </w:rPr>
        <w:t xml:space="preserve"> uses a complex generative approach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author" : [ { "family" : "Phillips", "given" : "S J" }, { "family" : "Anderson", "given" : "R P" }, { "family" : "Schapire", "given" : "R E" } ], "container-title" : "Ecological Modelling", "id" : "ITEM-1", "issued" : { "date-parts" : [ [ "2006" ] ] }, "page" : "231-259", "title" : "Maximum entropy modeling of species geographic distributions", "type" : "article-journal", "volume" : "190" }, "uris" : [ "http://www.mendeley.com/documents/?uuid=b11e0da0-502a-4295-a6ef-e206d0706a9f" ] } ], "mendeley" : { "previouslyFormattedCitation" : "[2]"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2]</w:t>
      </w:r>
      <w:r w:rsidR="00684D81" w:rsidRPr="00893C30">
        <w:rPr>
          <w:rFonts w:cstheme="minorHAnsi"/>
          <w:sz w:val="23"/>
          <w:szCs w:val="23"/>
        </w:rPr>
        <w:fldChar w:fldCharType="end"/>
      </w:r>
      <w:r w:rsidRPr="00893C30">
        <w:rPr>
          <w:rFonts w:cstheme="minorHAnsi"/>
          <w:sz w:val="23"/>
          <w:szCs w:val="23"/>
        </w:rPr>
        <w:t xml:space="preserve"> to estimate the environmental co-</w:t>
      </w:r>
      <w:proofErr w:type="spellStart"/>
      <w:r w:rsidRPr="00893C30">
        <w:rPr>
          <w:rFonts w:cstheme="minorHAnsi"/>
          <w:sz w:val="23"/>
          <w:szCs w:val="23"/>
        </w:rPr>
        <w:t>variates</w:t>
      </w:r>
      <w:proofErr w:type="spellEnd"/>
      <w:r w:rsidRPr="00893C30">
        <w:rPr>
          <w:rFonts w:cstheme="minorHAnsi"/>
          <w:sz w:val="23"/>
          <w:szCs w:val="23"/>
        </w:rPr>
        <w:t xml:space="preserve"> conditioning spec</w:t>
      </w:r>
      <w:r>
        <w:rPr>
          <w:rFonts w:cstheme="minorHAnsi"/>
          <w:sz w:val="23"/>
          <w:szCs w:val="23"/>
        </w:rPr>
        <w:t>ies’ presence from presence only</w:t>
      </w:r>
      <w:r w:rsidRPr="00893C30">
        <w:rPr>
          <w:rFonts w:cstheme="minorHAnsi"/>
          <w:sz w:val="23"/>
          <w:szCs w:val="23"/>
        </w:rPr>
        <w:t xml:space="preserve"> occurrence data and a suite of environmental variables.  The final prediction is based on the principle of maximum entropy, which specifies that the best approximation of an unknown distribution is the probability distribution with maximum entropy, subject to the constraints imposed by the sample of species</w:t>
      </w:r>
      <w:r>
        <w:rPr>
          <w:rFonts w:cstheme="minorHAnsi"/>
          <w:sz w:val="23"/>
          <w:szCs w:val="23"/>
        </w:rPr>
        <w:t>’</w:t>
      </w:r>
      <w:r w:rsidRPr="00893C30">
        <w:rPr>
          <w:rFonts w:cstheme="minorHAnsi"/>
          <w:sz w:val="23"/>
          <w:szCs w:val="23"/>
        </w:rPr>
        <w:t xml:space="preserve"> presence observations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author" : [ { "family" : "Phillips", "given" : "S J" }, { "family" : "Anderson", "given" : "R P" }, { "family" : "Schapire", "given" : "R E" } ], "container-title" : "Ecological Modelling", "id" : "ITEM-1", "issued" : { "date-parts" : [ [ "2006" ] ] }, "page" : "231-259", "title" : "Maximum entropy modeling of species geographic distributions", "type" : "article-journal", "volume" : "190" }, "uris" : [ "http://www.mendeley.com/documents/?uuid=b11e0da0-502a-4295-a6ef-e206d0706a9f" ] } ], "mendeley" : { "previouslyFormattedCitation" : "[2]"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2]</w:t>
      </w:r>
      <w:r w:rsidR="00684D81" w:rsidRPr="00893C30">
        <w:rPr>
          <w:rFonts w:cstheme="minorHAnsi"/>
          <w:sz w:val="23"/>
          <w:szCs w:val="23"/>
        </w:rPr>
        <w:fldChar w:fldCharType="end"/>
      </w:r>
      <w:r w:rsidRPr="00893C30">
        <w:rPr>
          <w:rFonts w:cstheme="minorHAnsi"/>
          <w:sz w:val="23"/>
          <w:szCs w:val="23"/>
        </w:rPr>
        <w:t>.  Maxent has been shown to compete well with alternative approaches</w:t>
      </w:r>
      <w:r>
        <w:rPr>
          <w:rFonts w:cstheme="minorHAnsi"/>
          <w:sz w:val="23"/>
          <w:szCs w:val="23"/>
        </w:rPr>
        <w:t xml:space="preserve"> in terms of model testing statistics</w:t>
      </w:r>
      <w:r w:rsidRPr="00893C30">
        <w:rPr>
          <w:rFonts w:cstheme="minorHAnsi"/>
          <w:sz w:val="23"/>
          <w:szCs w:val="23"/>
        </w:rPr>
        <w:t xml:space="preserve">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abstract" : "Graham et al. 2006 Mac Nally and Fleishman 2004) e regions of interest have been sampled systematically (Austin and Cunningham 1981, Hirzel and Guisan 2002, Cawsey et al. 2002) sophisticated interpolation of climate data (Thornton et al. 1997, Hijmans et al. 2005 Guisan and Zimmerman 2000, Burgman et al. 2005, (Phillips et al. 2006, Leathwick et al. in press.) **** Stockwell and Peters 1999", "author" : [ { "family" : "Elith", "given" : "Jane" }, { "family" : "Ferrier", "given" : "Simon" }, { "family" : "Guisan", "given" : "Antoine" }, { "family" : "Graham", "given" : "Catherine H" }, { "family" : "Anderson", "given" : "Robert P" }, { "family" : "Hijmans", "given" : "Robert J" }, { "family" : "Huettmann", "given" : "Falk" }, { "family" : "Leathwick", "given" : "John R" }, { "family" : "Lehmann", "given" : "Anthony" }, { "family" : "Li", "given" : "Jin" }, { "family" : "Lohmann", "given" : "Lucia G" }, { "family" : "Loiselle", "given" : "Bette A" }, { "family" : "Manion", "given" : "Glenn" }, { "family" : "Moritz", "given" : "Craig" }, { "family" : "Nakamura", "given" : "Miguel" }, { "family" : "Nakazawa", "given" : "Yoshinori" }, { "family" : "Peterson", "given" : "A Townsend" }, { "family" : "Phillips", "given" : "Steven J" }, { "family" : "Richardson", "given" : "Karen" }, { "family" : "Scachetti-pereira", "given" : "Ricardo" }, { "family" : "Schapire", "given" : "Robert E" }, { "family" : "Williams", "given" : "Stephen" }, { "family" : "Wisz", "given" : "Mary S" }, { "family" : "Zimmermann", "given" : "Niklaus E" }, { "family" : "Sobero", "given" : "Jorge" } ], "container-title" : "Ecography", "id" : "ITEM-1", "issued" : { "date-parts" : [ [ "2006" ] ] }, "note" : "&lt;m:note&gt;\n        &lt;m:bold&gt;NB - AUC is closely related to a Mann Whitney U statistic, and can therefore be seen as a rank-based statistic: interpreted as indicatikng the probablity that, when a presence site and an absence site are drawn at random from the pop, the first will have a higher predicted values than the second. &lt;/m:bold&gt;\n        &lt;m:bold/&gt;\n        &lt;m:bold&gt;\n          &lt;m:italic&gt;THe prediction at the presence site can be higher than that at the absence site by a small or large amount and the VALUE OF THE STATISTIC WILL BE THE SAME.&lt;/m:italic&gt;\n        &lt;/m:bold&gt;\n        &lt;m:bold/&gt;\n        &lt;m:linebreak/&gt;Looking at evaluation part:&lt;m:linebreak/&gt;Used 3 statistics:&lt;m:linebreak/&gt;1. AUC - measures ability of model to descriminate between sites where a species is present, versus sites where it's absent&lt;m:linebreak/&gt; (Hanley and McNeil, 1982)&lt;m:linebreak/&gt;- closely related to the Mann Whitney U test and therfeore seen as a renk-based test ( the prediction at the presence site can be higher than that at the absence site by a small or large amount and the value of the statistic till be the same&lt;m:linebreak/&gt;2. Correlation (COR) - between the observation in the PA dataset (a dichotomous variable) and the prediction, is known as the point biserial correlation (COR, Zheng and Agresti, 2000)&lt;m:linebreak/&gt;   - similar to AUC but also carries with it extra information  as instead of being rank based, it takes into account how far the prediction varies from the observation &amp;gt; futreh insight into the distribuiton of the predictions.&lt;m:linebreak/&gt;- &lt;m:bold&gt;can be calculated as the Pearson correlation coefficient&lt;/m:bold&gt;\n        &lt;m:linebreak/&gt;3. Kappa&lt;m:linebreak/&gt;hmmm , not sure&lt;m:linebreak/&gt;\n        &lt;m:linebreak/&gt;- Variations in AUC and COR were analysed using GLMMs, with the statistic (eg AUC as the response and modelling methods as a fixed effect&lt;m:linebreak/&gt;      - sp&lt;m:linebreak/&gt;\n        &lt;m:linebreak/&gt;\n        &lt;m:linebreak/&gt;\n        &lt;m:linebreak/&gt;\n        &lt;m:linebreak/&gt;\n        &lt;m:linebreak/&gt;\n        &lt;m:linebreak/&gt;\n        &lt;m:linebreak/&gt;\n        &lt;m:linebreak/&gt;\n        &lt;m:linebreak/&gt;\n        &lt;m:linebreak/&gt;\n        &lt;m:linebreak/&gt;*****************************&lt;m:linebreak/&gt;Occurrence data - p/a&lt;m:linebreak/&gt;Compared 16 modelling methods over 226 sp &lt;m:linebreak/&gt;Together with well-established models such as GARP and BIOCLIM&amp;lt; explored methods devel recently or rarely applied to dist modelling.&lt;m:linebreak/&gt;\t- inc &lt;m:bold&gt;machine-learning methods &lt;/m:bold&gt;and &lt;m\u2026", "page" : "129-151", "title" : "Novel methods improve prediction of species\u2019 distributions from occurrence data", "type" : "article-journal", "volume" : "29" }, "uris" : [ "http://www.mendeley.com/documents/?uuid=9411894e-9977-4b35-ae86-4d3d801a956c" ] }, { "id" : "ITEM-2", "itemData" : { "author" : [ { "family" : "Phillips", "given" : "S J" }, { "family" : "Anderson", "given" : "R P" }, { "family" : "Schapire", "given" : "R E" } ], "container-title" : "Ecological Modelling", "id" : "ITEM-2", "issued" : { "date-parts" : [ [ "2006" ] ] }, "page" : "231-259", "title" : "Maximum entropy modeling of species geographic distributions", "type" : "article-journal", "volume" : "190" }, "uris" : [ "http://www.mendeley.com/documents/?uuid=b11e0da0-502a-4295-a6ef-e206d0706a9f" ] } ], "mendeley" : { "previouslyFormattedCitation" : "[2,3]"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2,3]</w:t>
      </w:r>
      <w:r w:rsidR="00684D81" w:rsidRPr="00893C30">
        <w:rPr>
          <w:rFonts w:cstheme="minorHAnsi"/>
          <w:sz w:val="23"/>
          <w:szCs w:val="23"/>
        </w:rPr>
        <w:fldChar w:fldCharType="end"/>
      </w:r>
      <w:r w:rsidRPr="00893C30">
        <w:rPr>
          <w:rFonts w:cstheme="minorHAnsi"/>
          <w:sz w:val="23"/>
          <w:szCs w:val="23"/>
        </w:rPr>
        <w:t xml:space="preserve"> and is robust to small sample sizes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DOI" : "10.1111/j.1365-2699.2006.01594.x", "author" : [ { "family" : "Pearson", "given" : "Richard G." }, { "family" : "Raxworthy", "given" : "Christopher J." }, { "family" : "Nakamura", "given" : "Miguel" }, { "family" : "Townsend Peterson", "given" : "A." } ], "container-title" : "Journal of Biogeography", "id" : "ITEM-1", "issue" : "1", "issued" : { "date-parts" : [ [ "2007" ] ] }, "page" : "102-117", "title" : "Predicting species distributions from small numbers of occurrence records: a test case using cryptic geckos in Madagascar", "type" : "article-journal", "volume" : "34" }, "uris" : [ "http://www.mendeley.com/documents/?uuid=4f088e80-cb21-4f94-8d92-5f683b581e20" ] } ], "mendeley" : { "previouslyFormattedCitation" : "[4]"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4]</w:t>
      </w:r>
      <w:r w:rsidR="00684D81" w:rsidRPr="00893C30">
        <w:rPr>
          <w:rFonts w:cstheme="minorHAnsi"/>
          <w:sz w:val="23"/>
          <w:szCs w:val="23"/>
        </w:rPr>
        <w:fldChar w:fldCharType="end"/>
      </w:r>
      <w:r w:rsidRPr="00893C30">
        <w:rPr>
          <w:rFonts w:cstheme="minorHAnsi"/>
          <w:sz w:val="23"/>
          <w:szCs w:val="23"/>
        </w:rPr>
        <w:t>.  Models were co</w:t>
      </w:r>
      <w:r>
        <w:rPr>
          <w:rFonts w:cstheme="minorHAnsi"/>
          <w:sz w:val="23"/>
          <w:szCs w:val="23"/>
        </w:rPr>
        <w:t>nstructed using Maxent version 3.3.3e</w:t>
      </w:r>
      <w:r w:rsidRPr="00893C30">
        <w:rPr>
          <w:rFonts w:cstheme="minorHAnsi"/>
          <w:sz w:val="23"/>
          <w:szCs w:val="23"/>
        </w:rPr>
        <w:t xml:space="preserve"> with default parameters for a random seed,  regularization parameter (1, included to reduce over-fitting), maximum iterations (500), convergence threshold (0.00001) and maximum number of background points (10000 points which have not been recorded as present).  The relative contribution of environmental variables </w:t>
      </w:r>
      <w:proofErr w:type="gramStart"/>
      <w:r w:rsidRPr="00893C30">
        <w:rPr>
          <w:rFonts w:cstheme="minorHAnsi"/>
          <w:sz w:val="23"/>
          <w:szCs w:val="23"/>
        </w:rPr>
        <w:t>to each iteration</w:t>
      </w:r>
      <w:proofErr w:type="gramEnd"/>
      <w:r w:rsidRPr="00893C30">
        <w:rPr>
          <w:rFonts w:cstheme="minorHAnsi"/>
          <w:sz w:val="23"/>
          <w:szCs w:val="23"/>
        </w:rPr>
        <w:t xml:space="preserve"> of the model was also carried out automatically.  The model trained on the set of environmental variables represent</w:t>
      </w:r>
      <w:r>
        <w:rPr>
          <w:rFonts w:cstheme="minorHAnsi"/>
          <w:sz w:val="23"/>
          <w:szCs w:val="23"/>
        </w:rPr>
        <w:t>ing the current time period was</w:t>
      </w:r>
      <w:r w:rsidRPr="00893C30">
        <w:rPr>
          <w:rFonts w:cstheme="minorHAnsi"/>
          <w:sz w:val="23"/>
          <w:szCs w:val="23"/>
        </w:rPr>
        <w:t xml:space="preserve"> then ‘projected’ by its application to a set of the same environmental variables representing future climate.  </w:t>
      </w:r>
    </w:p>
    <w:p w:rsidR="00170D86" w:rsidRPr="00893C30" w:rsidRDefault="00170D86" w:rsidP="00170D86">
      <w:pPr>
        <w:spacing w:line="360" w:lineRule="auto"/>
        <w:jc w:val="both"/>
        <w:rPr>
          <w:sz w:val="23"/>
          <w:szCs w:val="23"/>
        </w:rPr>
      </w:pPr>
    </w:p>
    <w:p w:rsidR="00170D86" w:rsidRPr="00893C30" w:rsidRDefault="00170D86" w:rsidP="00170D86">
      <w:pPr>
        <w:spacing w:line="360" w:lineRule="auto"/>
        <w:jc w:val="both"/>
        <w:rPr>
          <w:rFonts w:cstheme="minorHAnsi"/>
          <w:b/>
          <w:sz w:val="23"/>
          <w:szCs w:val="23"/>
        </w:rPr>
      </w:pPr>
      <w:r w:rsidRPr="00893C30">
        <w:rPr>
          <w:rFonts w:cstheme="minorHAnsi"/>
          <w:b/>
          <w:sz w:val="23"/>
          <w:szCs w:val="23"/>
        </w:rPr>
        <w:t>AquaMaps</w:t>
      </w:r>
    </w:p>
    <w:p w:rsidR="00170D86" w:rsidRPr="00893C30" w:rsidRDefault="00170D86" w:rsidP="00170D86">
      <w:pPr>
        <w:spacing w:line="360" w:lineRule="auto"/>
        <w:jc w:val="both"/>
        <w:rPr>
          <w:rFonts w:cstheme="minorHAnsi"/>
          <w:sz w:val="23"/>
          <w:szCs w:val="23"/>
        </w:rPr>
      </w:pPr>
    </w:p>
    <w:p w:rsidR="00170D86" w:rsidRPr="00893C30" w:rsidRDefault="00170D86" w:rsidP="00170D86">
      <w:pPr>
        <w:spacing w:line="360" w:lineRule="auto"/>
        <w:jc w:val="both"/>
        <w:rPr>
          <w:rFonts w:cstheme="minorHAnsi"/>
          <w:sz w:val="23"/>
          <w:szCs w:val="23"/>
        </w:rPr>
      </w:pPr>
      <w:r w:rsidRPr="00893C30">
        <w:rPr>
          <w:rFonts w:cstheme="minorHAnsi"/>
          <w:sz w:val="23"/>
          <w:szCs w:val="23"/>
        </w:rPr>
        <w:t>In contrast, the AquaMaps approach to modelling species’ distributions uses simple, numerical descriptors of species</w:t>
      </w:r>
      <w:r>
        <w:rPr>
          <w:rFonts w:cstheme="minorHAnsi"/>
          <w:sz w:val="23"/>
          <w:szCs w:val="23"/>
        </w:rPr>
        <w:t>’</w:t>
      </w:r>
      <w:r w:rsidRPr="00893C30">
        <w:rPr>
          <w:rFonts w:cstheme="minorHAnsi"/>
          <w:sz w:val="23"/>
          <w:szCs w:val="23"/>
        </w:rPr>
        <w:t xml:space="preserve"> relationships with environmental variables to predict distributions from occurrence databases.  Environmental envelopes </w:t>
      </w:r>
      <w:r>
        <w:rPr>
          <w:rFonts w:cstheme="minorHAnsi"/>
          <w:sz w:val="23"/>
          <w:szCs w:val="23"/>
        </w:rPr>
        <w:t xml:space="preserve">for each variable </w:t>
      </w:r>
      <w:r w:rsidRPr="00893C30">
        <w:rPr>
          <w:rFonts w:cstheme="minorHAnsi"/>
          <w:sz w:val="23"/>
          <w:szCs w:val="23"/>
        </w:rPr>
        <w:t>are calculated by associating occurrence data with current environmental variables to find the absolute and ‘preferred’ preference ranges</w:t>
      </w:r>
      <w:r>
        <w:rPr>
          <w:rFonts w:cstheme="minorHAnsi"/>
          <w:sz w:val="23"/>
          <w:szCs w:val="23"/>
        </w:rPr>
        <w:t xml:space="preserve"> </w:t>
      </w:r>
      <w:r w:rsidRPr="00893C30">
        <w:rPr>
          <w:rFonts w:cstheme="minorHAnsi"/>
          <w:sz w:val="23"/>
          <w:szCs w:val="23"/>
        </w:rPr>
        <w:t xml:space="preserve">(calculated as shown in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DOI" : "10.3354/meps316285", "abstract" : "PRINTED METHODOLOGIES", "author" : [ { "family" : "Kaschner", "given" : "K" }, { "family" : "Watson", "given" : "R" }, { "family" : "Trites", "given" : "Aw" }, { "family" : "Pauly", "given" : "D" } ], "container-title" : "Marine Ecology Progress Series", "id" : "ITEM-1", "issued" : { "date-parts" : [ [ "2006", "7" ] ] }, "note" : "&lt;m:note&gt;- Sparse data &lt;m:linebreak/&gt;- Assigned each sp to broad-scale niche cat with respect to &lt;m:linebreak/&gt;\tdepth&lt;m:linebreak/&gt;\tSST&lt;m:linebreak/&gt;\tice edge assocaition&lt;m:linebreak/&gt;        &lt;m:linebreak/&gt;- A conc of sightings may only reflect a conc of effort rather than actual occurraence (kenney and Winn, 1986)&lt;m:linebreak/&gt;- predictions from p-a data are affected by species' prevalence (Manel et al 2001)&lt;m:linebreak/&gt;- GARP and ENFA - more mechanistic nature there can use 'opportunistic' approach.&lt;m:linebreak/&gt;But here, even too few record for these to generate accurate predictions - eg need 50 - 100 representative occurrences in GARP&lt;m:linebreak/&gt;- Need for clear definitions (Hall et al1997) - used &lt;m:bold&gt;relative enviornmental suitability &lt;/m:bold&gt;rather than &lt;m:bold&gt;habitat suitability&lt;/m:bold&gt; to describe model outputs&lt;m:linebreak/&gt;- &lt;m:bold&gt;Marine systems show greater continuity in environ conditions ovber evol time than terrestrial environs (Paltt and Sathyendranath, 92)&lt;m:linebreak/&gt;          &lt;m:linebreak/&gt;- &lt;/m:bold&gt;Mean distance to ice edge:\t&lt;m:linebreak/&gt;\tShifting edge of the pack ice = a highly productive zone ((Brierley et al. 2002, Hewitt &amp;amp; Lipsky 2002)&lt;m:linebreak/&gt;\tStudies showing that sea ice conc and and ice cover, together with depth, play a key role in niche partitioning fro many sp.&lt;m:linebreak/&gt;- Ice extent is strongly spatially correlated with SST, but the actual edge of the sea ice doesn't directly coincide with any single isotherm throughout the year.  And the ability of, here, diff marine mammals, to venture into teh pack ice differs substantially&lt;m:linebreak/&gt;- Niche categories- effectively represent species response curves in relation to available habitat.  These are usually derived empirically based on teh statistical analysis of animal occurrences in relation to direct/ indirect ecologcal gradients (G and Z 00 and Manly et al 02&lt;m:linebreak/&gt;        &lt;m:underline&gt;          &lt;m:linebreak/&gt;Discussion                          &lt;/m:underline&gt;        &lt;m:linebreak/&gt;- Model represents a new objective approach for mapping large-scale dists of marine sp using &lt;m:bold&gt;non-point data.  &lt;/m:bold&gt;Prediction represent the visualisation of current expert knowledge aboput species occurrence with respect to some aspects of environ heterogeneity&lt;m:linebreak/&gt; - RES model performane = convincing when compared to existing info about sp dist, available in the form of descriptions of occurrences or sketched outlines of dist ranges.&lt;m:linebr\u2026", "page" : "285-310", "title" : "Mapping world-wide distributions of marine mammal species using a relative environmental suitability (RES) model", "type" : "article-journal", "volume" : "316" }, "uris" : [ "http://www.mendeley.com/documents/?uuid=e8deec4f-77e0-422d-99a4-f93482395d85" ] }, { "id" : "ITEM-2", "itemData" : { "DOI" : "10.1016/j.ecolmodel.2011.11.003", "author" : [ { "family" : "Jones", "given" : "Miranda C." }, { "family" : "Dye", "given" : "Stephen R." }, { "family" : "Pinnegar", "given" : "John K." }, { "family" : "Warren", "given" : "Rachel" }, { "family" : "Cheung", "given" : "William W.L." } ], "container-title" : "Ecological Modelling", "id" : "ITEM-2", "issued" : { "date-parts" : [ [ "2012", "1" ] ] }, "note" : "&lt;m:note&gt;&lt;/m:note&gt;", "page" : "133-145", "publisher" : "Elsevier B.V.", "title" : "Modelling commercial fish distributions: Prediction and assessment using different approaches", "type" : "article-journal", "volume" : "225" }, "uris" : [ "http://www.mendeley.com/documents/?uuid=0b5735f9-f559-4821-ac94-60d6bf37c268" ] } ], "mendeley" : { "previouslyFormattedCitation" : "[5,6]"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5,6]</w:t>
      </w:r>
      <w:r w:rsidR="00684D81" w:rsidRPr="00893C30">
        <w:rPr>
          <w:rFonts w:cstheme="minorHAnsi"/>
          <w:sz w:val="23"/>
          <w:szCs w:val="23"/>
        </w:rPr>
        <w:fldChar w:fldCharType="end"/>
      </w:r>
      <w:r w:rsidRPr="00893C30">
        <w:rPr>
          <w:rFonts w:cstheme="minorHAnsi"/>
          <w:sz w:val="23"/>
          <w:szCs w:val="23"/>
        </w:rPr>
        <w:t>)</w:t>
      </w:r>
      <w:r>
        <w:rPr>
          <w:rFonts w:cstheme="minorHAnsi"/>
          <w:sz w:val="23"/>
          <w:szCs w:val="23"/>
        </w:rPr>
        <w:t xml:space="preserve">, with the </w:t>
      </w:r>
      <w:r w:rsidRPr="00893C30">
        <w:rPr>
          <w:rFonts w:cstheme="minorHAnsi"/>
          <w:sz w:val="23"/>
          <w:szCs w:val="23"/>
        </w:rPr>
        <w:t>relationship between species</w:t>
      </w:r>
      <w:r>
        <w:rPr>
          <w:rFonts w:cstheme="minorHAnsi"/>
          <w:sz w:val="23"/>
          <w:szCs w:val="23"/>
        </w:rPr>
        <w:t>’</w:t>
      </w:r>
      <w:r w:rsidRPr="00893C30">
        <w:rPr>
          <w:rFonts w:cstheme="minorHAnsi"/>
          <w:sz w:val="23"/>
          <w:szCs w:val="23"/>
        </w:rPr>
        <w:t xml:space="preserve"> occurrence and environmental limits is specified by a trapezoidal distribution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DOI" : "10.3354/meps316285", "abstract" : "PRINTED METHODOLOGIES", "author" : [ { "family" : "Kaschner", "given" : "K" }, { "family" : "Watson", "given" : "R" }, { "family" : "Trites", "given" : "Aw" }, { "family" : "Pauly", "given" : "D" } ], "container-title" : "Marine Ecology Progress Series", "id" : "ITEM-1", "issued" : { "date-parts" : [ [ "2006", "7" ] ] }, "note" : "&lt;m:note&gt;- Sparse data &lt;m:linebreak/&gt;- Assigned each sp to broad-scale niche cat with respect to &lt;m:linebreak/&gt;\tdepth&lt;m:linebreak/&gt;\tSST&lt;m:linebreak/&gt;\tice edge assocaition&lt;m:linebreak/&gt;        &lt;m:linebreak/&gt;- A conc of sightings may only reflect a conc of effort rather than actual occurraence (kenney and Winn, 1986)&lt;m:linebreak/&gt;- predictions from p-a data are affected by species' prevalence (Manel et al 2001)&lt;m:linebreak/&gt;- GARP and ENFA - more mechanistic nature there can use 'opportunistic' approach.&lt;m:linebreak/&gt;But here, even too few record for these to generate accurate predictions - eg need 50 - 100 representative occurrences in GARP&lt;m:linebreak/&gt;- Need for clear definitions (Hall et al1997) - used &lt;m:bold&gt;relative enviornmental suitability &lt;/m:bold&gt;rather than &lt;m:bold&gt;habitat suitability&lt;/m:bold&gt; to describe model outputs&lt;m:linebreak/&gt;- &lt;m:bold&gt;Marine systems show greater continuity in environ conditions ovber evol time than terrestrial environs (Paltt and Sathyendranath, 92)&lt;m:linebreak/&gt;          &lt;m:linebreak/&gt;- &lt;/m:bold&gt;Mean distance to ice edge:\t&lt;m:linebreak/&gt;\tShifting edge of the pack ice = a highly productive zone ((Brierley et al. 2002, Hewitt &amp;amp; Lipsky 2002)&lt;m:linebreak/&gt;\tStudies showing that sea ice conc and and ice cover, together with depth, play a key role in niche partitioning fro many sp.&lt;m:linebreak/&gt;- Ice extent is strongly spatially correlated with SST, but the actual edge of the sea ice doesn't directly coincide with any single isotherm throughout the year.  And the ability of, here, diff marine mammals, to venture into teh pack ice differs substantially&lt;m:linebreak/&gt;- Niche categories- effectively represent species response curves in relation to available habitat.  These are usually derived empirically based on teh statistical analysis of animal occurrences in relation to direct/ indirect ecologcal gradients (G and Z 00 and Manly et al 02&lt;m:linebreak/&gt;        &lt;m:underline&gt;          &lt;m:linebreak/&gt;Discussion                          &lt;/m:underline&gt;        &lt;m:linebreak/&gt;- Model represents a new objective approach for mapping large-scale dists of marine sp using &lt;m:bold&gt;non-point data.  &lt;/m:bold&gt;Prediction represent the visualisation of current expert knowledge aboput species occurrence with respect to some aspects of environ heterogeneity&lt;m:linebreak/&gt; - RES model performane = convincing when compared to existing info about sp dist, available in the form of descriptions of occurrences or sketched outlines of dist ranges.&lt;m:linebr\u2026", "page" : "285-310", "title" : "Mapping world-wide distributions of marine mammal species using a relative environmental suitability (RES) model", "type" : "article-journal", "volume" : "316" }, "uris" : [ "http://www.mendeley.com/documents/?uuid=e8deec4f-77e0-422d-99a4-f93482395d85" ] }, { "id" : "ITEM-2", "itemData" : { "DOI" : "10.1016/j.ecolmodel.2009.10.025", "abstract" : "PRINTED METHODS NB, assumes an equal weitghing for all variables, unlike MAxent??", "author" : [ { "family" : "Ready", "given" : "Jonathan" }, { "family" : "Kaschner", "given" : "Kristin" }, { "family" : "South", "given" : "Andy B." }, { "family" : "Eastwood", "given" : "Paul D." }, { "family" : "Rees", "given" : "Tony" }, { "family" : "Rius", "given" : "Josephine" }, { "family" : "Agbayani", "given" : "Eli" }, { "family" : "Kullander", "given" : "Sven" }, { "family" : "Froese", "given" : "Rainer" } ], "container-title" : "Ecological Modelling", "id" : "ITEM-2", "issue" : "3", "issued" : { "date-parts" : [ [ "2010" ] ] }, "note" : "&lt;m:note&gt;Aqumaps = p-only SDM system that allos for the incorporation of expert knowledge about habitat usadge and was designed for max output of standardized species range maps at the global scale&lt;m:linebreak/&gt;- &lt;m:bold&gt;automated and adapted version of the Relative Enviornmental Suitability (RES) modeeling approach developed by KAschner et al 2006, whihc was specifically devel to deal with data paucity.&lt;/m:bold&gt;.&lt;m:linebreak/&gt;- Challenge building maps in marine env as large biases in the amount and location of occurrence data for most sp&lt;m:linebreak/&gt;- test models internally, through data partitioning, and externally, against independent survey data, to determine the ability of models to predict presence versus absence&lt;m:linebreak/&gt;- AQ. compares well to existing methods tested and inclusion of expert knowledge greatly mproves outputs.&lt;m:linebreak/&gt;- Transparency, speed and adaptability + existing online framework which allos expert review to compensate for sampling biases ad therfeor imporve model predictions&lt;m:linebreak/&gt;        &lt;m:underline&gt;          &lt;m:linebreak/&gt;Introduction&lt;/m:underline&gt;        &lt;m:linebreak/&gt;- V patchy and biased view of sp dist due to regianl and local variation in smapling effort&lt;m:linebreak/&gt;- sampling bias especially true for marine orgs as in shore areas are more often sampled at a higher rate compared to offshore areas &amp;gt; bias in teh sp-habitat relationship described by the data, thefeor an offshore sp might eb predicted as having an inshore dist if sampling has only occurred over a limited proportion of its overall range&lt;m:linebreak/&gt;- Here, we define expert information as habitat use information that is not directly available as raw data, i.e. published information about habitat use/preference that is based on quantitative investigations of species occurrence in relation to environmental knowledge.&lt;m:linebreak/&gt;        &lt;m:linebreak/&gt;Aqumaps - based on the global distribution tool for amrine mammals developed by Kaschner et a, 2006.&lt;m:linebreak/&gt;Here - compare predictions from Aqumap for 12 arine fish and mam spside those generated from GARP, GLM, GAM, MAXENT (these are limited to teh extent to which experts can influence model parameterization).&lt;m:linebreak/&gt;        &lt;m:linebreak/&gt;AQ - Can be automated to a great extent&lt;m:linebreak/&gt;- speedy processing of many species&lt;m:linebreak/&gt;- &lt;m:bold&gt;If, at the scale of enture speceis ranges, Aq can produce similarly reliable and verifiable results as ly used high-end modles, then \u2026", "page" : "467-478", "title" : "Predicting the distributions of marine organisms at the global scale", "type" : "article-journal", "volume" : "221" }, "uris" : [ "http://www.mendeley.com/documents/?uuid=8e181d06-bbb9-437f-88c6-86991d006b7f" ] }, { "id" : "ITEM-3", "itemData" : { "DOI" : "10.1016/j.ecolmodel.2011.11.003", "author" : [ { "family" : "Jones", "given" : "Miranda C." }, { "family" : "Dye", "given" : "Stephen R." }, { "family" : "Pinnegar", "given" : "John K." }, { "family" : "Warren", "given" : "Rachel" }, { "family" : "Cheung", "given" : "William W.L." } ], "container-title" : "Ecological Modelling", "id" : "ITEM-3", "issued" : { "date-parts" : [ [ "2012", "1" ] ] }, "note" : "&lt;m:note&gt;&lt;/m:note&gt;", "page" : "133-145", "publisher" : "Elsevier B.V.", "title" : "Modelling commercial fish distributions: Prediction and assessment using different approaches", "type" : "article-journal", "volume" : "225" }, "uris" : [ "http://www.mendeley.com/documents/?uuid=0b5735f9-f559-4821-ac94-60d6bf37c268" ] } ], "mendeley" : { "previouslyFormattedCitation" : "[5\u20137]"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5–7]</w:t>
      </w:r>
      <w:r w:rsidR="00684D81" w:rsidRPr="00893C30">
        <w:rPr>
          <w:rFonts w:cstheme="minorHAnsi"/>
          <w:sz w:val="23"/>
          <w:szCs w:val="23"/>
        </w:rPr>
        <w:fldChar w:fldCharType="end"/>
      </w:r>
      <w:r w:rsidRPr="00893C30">
        <w:rPr>
          <w:rFonts w:cstheme="minorHAnsi"/>
          <w:sz w:val="23"/>
          <w:szCs w:val="23"/>
        </w:rPr>
        <w:t>.</w:t>
      </w:r>
      <w:r>
        <w:rPr>
          <w:rFonts w:cstheme="minorHAnsi"/>
          <w:sz w:val="23"/>
          <w:szCs w:val="23"/>
        </w:rPr>
        <w:t xml:space="preserve">  While relative environmental suitability is therefore assumed to be uniformly high through the preferred parameter range (with a </w:t>
      </w:r>
      <w:proofErr w:type="spellStart"/>
      <w:r>
        <w:rPr>
          <w:rFonts w:cstheme="minorHAnsi"/>
          <w:sz w:val="23"/>
          <w:szCs w:val="23"/>
        </w:rPr>
        <w:t>probabliy</w:t>
      </w:r>
      <w:proofErr w:type="spellEnd"/>
      <w:r>
        <w:rPr>
          <w:rFonts w:cstheme="minorHAnsi"/>
          <w:sz w:val="23"/>
          <w:szCs w:val="23"/>
        </w:rPr>
        <w:t xml:space="preserve"> of 1), values lying outside the observed minimum and maximum are assigned a probability of 0.  Suitability decreases linearly between the two thresholds.  </w:t>
      </w:r>
      <w:r w:rsidRPr="00893C30">
        <w:rPr>
          <w:rFonts w:cstheme="minorHAnsi"/>
          <w:sz w:val="23"/>
          <w:szCs w:val="23"/>
        </w:rPr>
        <w:t xml:space="preserve">Predicted current distributions/ habitat </w:t>
      </w:r>
      <w:r>
        <w:rPr>
          <w:rFonts w:cstheme="minorHAnsi"/>
          <w:sz w:val="23"/>
          <w:szCs w:val="23"/>
        </w:rPr>
        <w:t>suitability</w:t>
      </w:r>
      <w:r w:rsidRPr="00893C30">
        <w:rPr>
          <w:rFonts w:cstheme="minorHAnsi"/>
          <w:sz w:val="23"/>
          <w:szCs w:val="23"/>
        </w:rPr>
        <w:t xml:space="preserve"> are generated multiplicatively from a suite of ‘environmental envelopes’ over each cell in a study area. Resulting cell values lie between 0 and 1 and represent the relative suitability of that c</w:t>
      </w:r>
      <w:r>
        <w:rPr>
          <w:rFonts w:cstheme="minorHAnsi"/>
          <w:sz w:val="23"/>
          <w:szCs w:val="23"/>
        </w:rPr>
        <w:t>ell for the specified species</w:t>
      </w:r>
      <w:r w:rsidRPr="00893C30">
        <w:rPr>
          <w:rFonts w:cstheme="minorHAnsi"/>
          <w:sz w:val="23"/>
          <w:szCs w:val="23"/>
        </w:rPr>
        <w:t xml:space="preserve">.  The environmental envelopes obtained for </w:t>
      </w:r>
      <w:r>
        <w:rPr>
          <w:rFonts w:cstheme="minorHAnsi"/>
          <w:sz w:val="23"/>
          <w:szCs w:val="23"/>
        </w:rPr>
        <w:t xml:space="preserve">a 30 year centred average on </w:t>
      </w:r>
      <w:r w:rsidRPr="00893C30">
        <w:rPr>
          <w:rFonts w:cstheme="minorHAnsi"/>
          <w:sz w:val="23"/>
          <w:szCs w:val="23"/>
        </w:rPr>
        <w:t>1985</w:t>
      </w:r>
      <w:r>
        <w:rPr>
          <w:rFonts w:cstheme="minorHAnsi"/>
          <w:sz w:val="23"/>
          <w:szCs w:val="23"/>
        </w:rPr>
        <w:t xml:space="preserve"> </w:t>
      </w:r>
      <w:r w:rsidRPr="00893C30">
        <w:rPr>
          <w:rFonts w:cstheme="minorHAnsi"/>
          <w:sz w:val="23"/>
          <w:szCs w:val="23"/>
        </w:rPr>
        <w:t xml:space="preserve">were </w:t>
      </w:r>
      <w:r>
        <w:rPr>
          <w:rFonts w:cstheme="minorHAnsi"/>
          <w:sz w:val="23"/>
          <w:szCs w:val="23"/>
        </w:rPr>
        <w:t xml:space="preserve">then </w:t>
      </w:r>
      <w:r w:rsidRPr="00893C30">
        <w:rPr>
          <w:rFonts w:cstheme="minorHAnsi"/>
          <w:sz w:val="23"/>
          <w:szCs w:val="23"/>
        </w:rPr>
        <w:t>applied to environmental datasets represent</w:t>
      </w:r>
      <w:r>
        <w:rPr>
          <w:rFonts w:cstheme="minorHAnsi"/>
          <w:sz w:val="23"/>
          <w:szCs w:val="23"/>
        </w:rPr>
        <w:t>ing future climatic scenarios.</w:t>
      </w:r>
      <w:r w:rsidRPr="00893C30">
        <w:rPr>
          <w:rFonts w:cstheme="minorHAnsi"/>
          <w:sz w:val="23"/>
          <w:szCs w:val="23"/>
        </w:rPr>
        <w:t xml:space="preserve">  This methodology </w:t>
      </w:r>
      <w:r w:rsidRPr="00893C30">
        <w:rPr>
          <w:rFonts w:cstheme="minorHAnsi"/>
          <w:sz w:val="23"/>
          <w:szCs w:val="23"/>
        </w:rPr>
        <w:lastRenderedPageBreak/>
        <w:t xml:space="preserve">does not allow complex, non-linear interactions to be fit between predictors and assumes they carry equal weight in predictions.  Although simple, AquaMaps </w:t>
      </w:r>
      <w:r>
        <w:rPr>
          <w:rFonts w:cstheme="minorHAnsi"/>
          <w:sz w:val="23"/>
          <w:szCs w:val="23"/>
        </w:rPr>
        <w:t>allows better</w:t>
      </w:r>
      <w:r w:rsidRPr="00893C30">
        <w:rPr>
          <w:rFonts w:cstheme="minorHAnsi"/>
          <w:sz w:val="23"/>
          <w:szCs w:val="23"/>
        </w:rPr>
        <w:t xml:space="preserve"> transparency and understanding in the wider, non-modelling, community while also explicitly promoting incorporation of expert judgement.</w:t>
      </w:r>
    </w:p>
    <w:p w:rsidR="00170D86" w:rsidRPr="00893C30" w:rsidRDefault="00170D86" w:rsidP="00170D86">
      <w:pPr>
        <w:spacing w:line="360" w:lineRule="auto"/>
        <w:jc w:val="both"/>
        <w:rPr>
          <w:rFonts w:cstheme="minorHAnsi"/>
          <w:sz w:val="23"/>
          <w:szCs w:val="23"/>
        </w:rPr>
      </w:pPr>
      <w:r w:rsidRPr="00893C30">
        <w:rPr>
          <w:rFonts w:cstheme="minorHAnsi"/>
          <w:sz w:val="23"/>
          <w:szCs w:val="23"/>
        </w:rPr>
        <w:t xml:space="preserve">                                                   </w:t>
      </w:r>
    </w:p>
    <w:p w:rsidR="00170D86" w:rsidRPr="00893C30" w:rsidRDefault="00170D86" w:rsidP="00170D86">
      <w:pPr>
        <w:spacing w:line="360" w:lineRule="auto"/>
        <w:jc w:val="both"/>
        <w:rPr>
          <w:rFonts w:cstheme="minorHAnsi"/>
          <w:sz w:val="23"/>
          <w:szCs w:val="23"/>
        </w:rPr>
      </w:pPr>
      <w:r w:rsidRPr="00893C30">
        <w:rPr>
          <w:rFonts w:cstheme="minorHAnsi"/>
          <w:sz w:val="23"/>
          <w:szCs w:val="23"/>
        </w:rPr>
        <w:t>Expert opinion was incorporated into Max</w:t>
      </w:r>
      <w:r>
        <w:rPr>
          <w:rFonts w:cstheme="minorHAnsi"/>
          <w:sz w:val="23"/>
          <w:szCs w:val="23"/>
        </w:rPr>
        <w:t>ent and AquaMaps to refine</w:t>
      </w:r>
      <w:r w:rsidRPr="00893C30">
        <w:rPr>
          <w:rFonts w:cstheme="minorHAnsi"/>
          <w:sz w:val="23"/>
          <w:szCs w:val="23"/>
        </w:rPr>
        <w:t xml:space="preserve"> predictions by eliminating (‘clipping’) areas</w:t>
      </w:r>
      <w:r>
        <w:rPr>
          <w:rFonts w:cstheme="minorHAnsi"/>
          <w:sz w:val="23"/>
          <w:szCs w:val="23"/>
        </w:rPr>
        <w:t>.  Area eliminated were those</w:t>
      </w:r>
      <w:r w:rsidRPr="00893C30">
        <w:rPr>
          <w:rFonts w:cstheme="minorHAnsi"/>
          <w:sz w:val="23"/>
          <w:szCs w:val="23"/>
        </w:rPr>
        <w:t xml:space="preserve"> outside known occurrence ranges, reported occurrence/absence in large ocean basins [delineated by the United Nations’ Food and Agricultural Organisation (FAO) statistical area, </w:t>
      </w:r>
      <w:hyperlink r:id="rId7" w:history="1">
        <w:r w:rsidRPr="00893C30">
          <w:rPr>
            <w:rStyle w:val="Hyperlink"/>
            <w:rFonts w:cstheme="minorHAnsi"/>
            <w:sz w:val="23"/>
            <w:szCs w:val="23"/>
          </w:rPr>
          <w:t>www.fao.org/fishery/area/search/en</w:t>
        </w:r>
      </w:hyperlink>
      <w:r>
        <w:t>]</w:t>
      </w:r>
      <w:r w:rsidRPr="00893C30">
        <w:rPr>
          <w:rFonts w:cstheme="minorHAnsi"/>
          <w:sz w:val="23"/>
          <w:szCs w:val="23"/>
        </w:rPr>
        <w:t xml:space="preserve"> or </w:t>
      </w:r>
      <w:r>
        <w:rPr>
          <w:rFonts w:cstheme="minorHAnsi"/>
          <w:sz w:val="23"/>
          <w:szCs w:val="23"/>
        </w:rPr>
        <w:t xml:space="preserve">beyond species specific </w:t>
      </w:r>
      <w:r w:rsidRPr="00893C30">
        <w:rPr>
          <w:rFonts w:cstheme="minorHAnsi"/>
          <w:sz w:val="23"/>
          <w:szCs w:val="23"/>
        </w:rPr>
        <w:t xml:space="preserve">depth limits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DOI" : "10.1016/j.ecolmodel.2011.11.003", "author" : [ { "family" : "Jones", "given" : "Miranda C." }, { "family" : "Dye", "given" : "Stephen R." }, { "family" : "Pinnegar", "given" : "John K." }, { "family" : "Warren", "given" : "Rachel" }, { "family" : "Cheung", "given" : "William W.L." } ], "container-title" : "Ecological Modelling", "id" : "ITEM-1", "issued" : { "date-parts" : [ [ "2012", "1" ] ] }, "note" : "&lt;m:note&gt;&lt;/m:note&gt;", "page" : "133-145", "publisher" : "Elsevier B.V.", "title" : "Modelling commercial fish distributions: Prediction and assessment using different approaches", "type" : "article-journal", "volume" : "225" }, "uris" : [ "http://www.mendeley.com/documents/?uuid=0b5735f9-f559-4821-ac94-60d6bf37c268" ] } ], "mendeley" : { "previouslyFormattedCitation" : "[6]"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6]</w:t>
      </w:r>
      <w:r w:rsidR="00684D81" w:rsidRPr="00893C30">
        <w:rPr>
          <w:rFonts w:cstheme="minorHAnsi"/>
          <w:sz w:val="23"/>
          <w:szCs w:val="23"/>
        </w:rPr>
        <w:fldChar w:fldCharType="end"/>
      </w:r>
      <w:r w:rsidRPr="00893C30">
        <w:rPr>
          <w:rFonts w:cstheme="minorHAnsi"/>
          <w:sz w:val="23"/>
          <w:szCs w:val="23"/>
        </w:rPr>
        <w:t xml:space="preserve">.  This avoided over-prediction of relative habitat suitability in areas </w:t>
      </w:r>
      <w:r>
        <w:rPr>
          <w:rFonts w:cstheme="minorHAnsi"/>
          <w:sz w:val="23"/>
          <w:szCs w:val="23"/>
        </w:rPr>
        <w:t xml:space="preserve">of the world </w:t>
      </w:r>
      <w:r w:rsidRPr="00893C30">
        <w:rPr>
          <w:rFonts w:cstheme="minorHAnsi"/>
          <w:sz w:val="23"/>
          <w:szCs w:val="23"/>
        </w:rPr>
        <w:t>where species are known not to occur, or which are unsuitable due to depth</w:t>
      </w:r>
      <w:r>
        <w:rPr>
          <w:rFonts w:cstheme="minorHAnsi"/>
          <w:sz w:val="23"/>
          <w:szCs w:val="23"/>
        </w:rPr>
        <w:t>, the limits of which may be over-estimated in Maxent and AquaMaps due to the relatively low resolution of depth and occurrence data, in particular at the edge of the continental shelf</w:t>
      </w:r>
      <w:r w:rsidRPr="00893C30">
        <w:rPr>
          <w:rFonts w:cstheme="minorHAnsi"/>
          <w:sz w:val="23"/>
          <w:szCs w:val="23"/>
        </w:rPr>
        <w:t xml:space="preserve">.  </w:t>
      </w:r>
      <w:r>
        <w:rPr>
          <w:rFonts w:cstheme="minorHAnsi"/>
          <w:sz w:val="23"/>
          <w:szCs w:val="23"/>
        </w:rPr>
        <w:t>Maximum d</w:t>
      </w:r>
      <w:r w:rsidRPr="00893C30">
        <w:rPr>
          <w:rFonts w:cstheme="minorHAnsi"/>
          <w:sz w:val="23"/>
          <w:szCs w:val="23"/>
        </w:rPr>
        <w:t xml:space="preserve">epth limits obtained from </w:t>
      </w:r>
      <w:proofErr w:type="spellStart"/>
      <w:r w:rsidRPr="00893C30">
        <w:rPr>
          <w:rFonts w:cstheme="minorHAnsi"/>
          <w:sz w:val="23"/>
          <w:szCs w:val="23"/>
        </w:rPr>
        <w:t>Fishbase</w:t>
      </w:r>
      <w:proofErr w:type="spellEnd"/>
      <w:r w:rsidRPr="00893C30">
        <w:rPr>
          <w:rFonts w:cstheme="minorHAnsi"/>
          <w:sz w:val="23"/>
          <w:szCs w:val="23"/>
        </w:rPr>
        <w:t xml:space="preserve">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URL" : "www.fishbase.org, version (02/2011)", "accessed" : { "date-parts" : [ [ "2012", "2", "2" ] ] }, "author" : [ { "family" : "Froese", "given" : "R" }, { "family" : "Pauly", "given" : "D" } ], "container-title" : "World Wide Web electronic publication", "id" : "ITEM-1", "issued" : { "date-parts" : [ [ "2011" ] ] }, "title" : "Fishbase", "type" : "webpage" }, "uris" : [ "http://www.mendeley.com/documents/?uuid=32b40b26-72d0-4c49-b7e9-a2e80be80b16" ] } ], "mendeley" : { "previouslyFormattedCitation" : "[8]"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8]</w:t>
      </w:r>
      <w:r w:rsidR="00684D81" w:rsidRPr="00893C30">
        <w:rPr>
          <w:rFonts w:cstheme="minorHAnsi"/>
          <w:sz w:val="23"/>
          <w:szCs w:val="23"/>
        </w:rPr>
        <w:fldChar w:fldCharType="end"/>
      </w:r>
      <w:r w:rsidRPr="00893C30">
        <w:rPr>
          <w:rFonts w:cstheme="minorHAnsi"/>
          <w:sz w:val="23"/>
          <w:szCs w:val="23"/>
        </w:rPr>
        <w:t xml:space="preserve"> were increased by 50% in predictions for both time</w:t>
      </w:r>
      <w:r>
        <w:rPr>
          <w:rFonts w:cstheme="minorHAnsi"/>
          <w:sz w:val="23"/>
          <w:szCs w:val="23"/>
        </w:rPr>
        <w:t xml:space="preserve"> periods. This allowed for the</w:t>
      </w:r>
      <w:r w:rsidRPr="00893C30">
        <w:rPr>
          <w:rFonts w:cstheme="minorHAnsi"/>
          <w:sz w:val="23"/>
          <w:szCs w:val="23"/>
        </w:rPr>
        <w:t xml:space="preserve"> deepening of species with</w:t>
      </w:r>
      <w:r>
        <w:rPr>
          <w:rFonts w:cstheme="minorHAnsi"/>
          <w:sz w:val="23"/>
          <w:szCs w:val="23"/>
        </w:rPr>
        <w:t xml:space="preserve"> ocean</w:t>
      </w:r>
      <w:r w:rsidRPr="00893C30">
        <w:rPr>
          <w:rFonts w:cstheme="minorHAnsi"/>
          <w:sz w:val="23"/>
          <w:szCs w:val="23"/>
        </w:rPr>
        <w:t xml:space="preserve"> warming </w:t>
      </w:r>
      <w:r>
        <w:rPr>
          <w:rFonts w:cstheme="minorHAnsi"/>
          <w:sz w:val="23"/>
          <w:szCs w:val="23"/>
        </w:rPr>
        <w:t>that has been observed</w:t>
      </w:r>
      <w:r w:rsidRPr="00893C30">
        <w:rPr>
          <w:rFonts w:cstheme="minorHAnsi"/>
          <w:sz w:val="23"/>
          <w:szCs w:val="23"/>
        </w:rPr>
        <w:t xml:space="preserve"> </w:t>
      </w:r>
      <w:r w:rsidR="00684D81" w:rsidRPr="00893C30">
        <w:rPr>
          <w:rFonts w:cstheme="minorHAnsi"/>
          <w:sz w:val="23"/>
          <w:szCs w:val="23"/>
        </w:rPr>
        <w:fldChar w:fldCharType="begin" w:fldLock="1"/>
      </w:r>
      <w:r w:rsidR="00D04FE7">
        <w:rPr>
          <w:rFonts w:cstheme="minorHAnsi"/>
          <w:sz w:val="23"/>
          <w:szCs w:val="23"/>
        </w:rPr>
        <w:instrText>ADDIN CSL_CITATION { "citationItems" : [ { "id" : "ITEM-1", "itemData" : { "DOI" : "10.1111/j.1365-2664.2008.01488.x", "abstract" : "DUPLICATED 1. Climate change impacts have been observed on individual species and species subsets; however, it remains to be seen whether there are systematic, coherent assemblage-wide responses to climate change that could be used as a representative indicator of changing biological state. 2. European shelf seas are warming faster than the adjacent land masses and faster than the global average. We explore the year-by-year distributional response of North Sea bottom-dwelling (demersal) fishes to temperature change over the 25 years from 1980 to 2004. The centres of latitudinal and depth distributions of 28 fishes were estimated from species-abundance\u2013location data collected on an annual fish monitoring survey. 3. Individual species responses were aggregated into 19 assemblages reflecting physiology (thermal preference and range), ecology (body size and abundance-occupancy patterns), biogeography (northern, southern and presence of range boundaries), and susceptibility to human impact (fishery target, bycatch and non-target species). 4. North Sea winter bottom temperature has increased by 1\u00b76 \u00b0 C over 25 years, with a 1 \u00b0 C increase in 1988\u20131989 alone. During this period, the whole demersal fish assemblage deepened by ~3\u00b76 m decade \u20131 and the deepening was coherent for most assemblages. 5. The latitudinal response to warming was heterogeneous, and reflects (i) a northward shift in the mean latitude of abundant, widespread thermal specialists, and (ii) the southward shift of relatively small, abundant southerly species with limited occupancy and a northern range boundary in the North Sea. 6. Synthesis and applications. The deepening of North Sea bottom-dwelling fishes in response to climate change is the marine analogue of the upward movement of terrestrial species to higher altitudes. The assemblage-level depth responses, and both latitudinal responses, covary with temperature and environmental variability in a manner diagnostic of a climate change impact. The deepening of the demersal fish assemblage in response to temperature could be used as a biotic indicator of the effects of climate change in the North Sea and other semi-enclosed seas. Key-words : climate change, habitat loss, invasive species, life-history trait, North Sea, regime shift, thermal preference Parmesan, C. &amp; Yohe, G. (2003) A globally coherent fingerprint of climate impacts across natural systems. Nature, 421, 37\u201342. Trophic mismatch Edwards, M. &amp; Richardson, A.J. (2004) Impact of cl\u2026", "author" : [ { "family" : "Dulvy", "given" : "Nicholas K." }, { "family" : "Rogers", "given" : "Stuart I." }, { "family" : "Jennings", "given" : "Simon" }, { "family" : "Stelzenmller", "given" : "Vanessa" }, { "family" : "Dye", "given" : "Stephen R." }, { "family" : "Skjoldal", "given" : "Hein R." } ], "container-title" : "Journal of Applied Ecology", "id" : "ITEM-1", "issue" : "4", "issued" : { "date-parts" : [ [ "2008" ] ] }, "note" : "&lt;m:note&gt;        &lt;m:bold&gt;Broader&lt;m:linebreak/&gt;          &lt;m:linebreak/&gt;- Northwards &lt;/m:bold&gt;Lat shiftof &lt;m:bold&gt;abundant, widespread thermal specialists&lt;m:linebreak/&gt;- Southwards &lt;/m:bold&gt;shift of ~ small, abundant southerly sp with limited occupancy and a northern range boundary in the NS&lt;m:linebreak/&gt;        &lt;m:linebreak/&gt;- Edwards and Richardson - trophic mismatch, especially due to &lt;m:bold&gt;fish migrations&lt;m:linebreak/&gt;-  &lt;/m:bold&gt;shifts = 3 times faster than terrestrial sp (Perry et al 2005)         &lt;m:linebreak/&gt;- exotic fish with southerly biogeographic affinities are becoming established in the NS&lt;m:linebreak/&gt;        &lt;m:linebreak/&gt;- &lt;m:bold&gt;are the i responses of species context-specific phenomena or are they symptomatic of a more systematic change in the NS ecosystem resulting from CC?&lt;/m:bold&gt;        &lt;m:linebreak/&gt;- If can detect an ecosystem-scale change, could make a biotic indicator of CC impacts&lt;m:linebreak/&gt;        &lt;m:linebreak/&gt;- Look for assemblages wide indicator of CCin NS&lt;m:linebreak/&gt;- Sp dist responses were aggrgated into non-mutually exclusive assemblages, reflecting diffs in physiology. ecology, biogeographic origin and human impact&lt;m:linebreak/&gt;        &lt;m:linebreak/&gt;-- deepening of some sp&lt;m:linebreak/&gt;-- 2 distinct lattitudinal responses to CC&lt;m:linebreak/&gt;        northwards shift ion mean lat&lt;m:linebreak/&gt;        southward extension of min lat&lt;m:linebreak/&gt;        &lt;m:underline&gt;          &lt;m:linebreak/&gt;Methods                                                     &lt;/m:underline&gt;        &lt;m:linebreak/&gt;- sp chosen to reflect a bredth of morphology, life histories, ecology and taxonomic diversity of the bottom-dwelling fish sampled in the survey&lt;m:linebreak/&gt;- categorized into assemblages based on thermal physiology, ecology, biogeography and exploitation status (not mutually exclusive therefore each sp appears in &amp;gt;1 assemblage&lt;m:underline&gt;          &lt;m:linebreak/&gt;        &lt;/m:underline&gt;        &lt;m:linebreak/&gt;- Preferred temp of fishes was bimodally distributed -- cold- or warm- tolerant&lt;m:linebreak/&gt;- Most sp had narrow thermal ranges - spanning about 4oC&lt;m:linebreak/&gt;- used &lt;m:bold&gt;body size &lt;/m:bold&gt;as a proxy measuer of ecological performance- good descriptor of &lt;m:bold&gt;life history, demography, production, consumption and metabolism&lt;/m:bold&gt;        &lt;m:linebreak/&gt;-\u00a0\u00a0\u00a0\u00a0\u00a0\u00a0\u00a0\u00a0\u00a0 Biogeograhpic affinities \u2013 derived from the sci lit -\u00a0\u00a0\u00a0\u00a0\u00a0\u00a0\u00a0\u00a0\u00a0 Exploitation status based on stock assessment reports and reginal atlases &lt;m:linebreak/&gt;- Salinity\u2026", "page" : "1029-1039", "title" : "Climate change and deepening of the North Sea fish assemblage: a biotic indicator of warming seas", "type" : "article-magazine", "volume" : "45" }, "uris" : [ "http://www.mendeley.com/documents/?uuid=5de178cb-1b1c-464b-aa9e-a009d1abdf1f" ] } ], "mendeley" : { "previouslyFormattedCitation" : "[9]" }, "properties" : { "noteIndex" : 0 }, "schema" : "https://github.com/citation-style-language/schema/raw/master/csl-citation.json" }</w:instrText>
      </w:r>
      <w:r w:rsidR="00684D81" w:rsidRPr="00893C30">
        <w:rPr>
          <w:rFonts w:cstheme="minorHAnsi"/>
          <w:sz w:val="23"/>
          <w:szCs w:val="23"/>
        </w:rPr>
        <w:fldChar w:fldCharType="separate"/>
      </w:r>
      <w:r w:rsidR="00D04FE7" w:rsidRPr="00D04FE7">
        <w:rPr>
          <w:rFonts w:cstheme="minorHAnsi"/>
          <w:noProof/>
          <w:sz w:val="23"/>
          <w:szCs w:val="23"/>
        </w:rPr>
        <w:t>[9]</w:t>
      </w:r>
      <w:r w:rsidR="00684D81" w:rsidRPr="00893C30">
        <w:rPr>
          <w:rFonts w:cstheme="minorHAnsi"/>
          <w:sz w:val="23"/>
          <w:szCs w:val="23"/>
        </w:rPr>
        <w:fldChar w:fldCharType="end"/>
      </w:r>
      <w:r w:rsidRPr="00893C30">
        <w:rPr>
          <w:rFonts w:cstheme="minorHAnsi"/>
          <w:sz w:val="23"/>
          <w:szCs w:val="23"/>
        </w:rPr>
        <w:t xml:space="preserve"> while preventing difference in predictions </w:t>
      </w:r>
      <w:r>
        <w:rPr>
          <w:rFonts w:cstheme="minorHAnsi"/>
          <w:sz w:val="23"/>
          <w:szCs w:val="23"/>
        </w:rPr>
        <w:t>between the two</w:t>
      </w:r>
      <w:r w:rsidRPr="00893C30">
        <w:rPr>
          <w:rFonts w:cstheme="minorHAnsi"/>
          <w:sz w:val="23"/>
          <w:szCs w:val="23"/>
        </w:rPr>
        <w:t xml:space="preserve"> time periods being inflated </w:t>
      </w:r>
      <w:r>
        <w:rPr>
          <w:rFonts w:cstheme="minorHAnsi"/>
          <w:sz w:val="23"/>
          <w:szCs w:val="23"/>
        </w:rPr>
        <w:t xml:space="preserve">and biased </w:t>
      </w:r>
      <w:r w:rsidRPr="00893C30">
        <w:rPr>
          <w:rFonts w:cstheme="minorHAnsi"/>
          <w:sz w:val="23"/>
          <w:szCs w:val="23"/>
        </w:rPr>
        <w:t xml:space="preserve">by applying different depth cut off points. </w:t>
      </w:r>
    </w:p>
    <w:p w:rsidR="00170D86" w:rsidRPr="00893C30" w:rsidRDefault="00170D86" w:rsidP="00170D86">
      <w:pPr>
        <w:spacing w:line="360" w:lineRule="auto"/>
        <w:jc w:val="both"/>
        <w:rPr>
          <w:sz w:val="23"/>
          <w:szCs w:val="23"/>
        </w:rPr>
      </w:pPr>
    </w:p>
    <w:p w:rsidR="00170D86" w:rsidRPr="00893C30" w:rsidRDefault="00170D86" w:rsidP="00170D86">
      <w:pPr>
        <w:spacing w:line="360" w:lineRule="auto"/>
        <w:jc w:val="both"/>
        <w:rPr>
          <w:b/>
          <w:sz w:val="23"/>
          <w:szCs w:val="23"/>
        </w:rPr>
      </w:pPr>
      <w:r w:rsidRPr="00893C30">
        <w:rPr>
          <w:b/>
          <w:sz w:val="23"/>
          <w:szCs w:val="23"/>
        </w:rPr>
        <w:t>Dynamic Bioclimate Envelope Model (DBEM)</w:t>
      </w:r>
    </w:p>
    <w:p w:rsidR="00170D86" w:rsidRPr="00893C30" w:rsidRDefault="00170D86" w:rsidP="00170D86">
      <w:pPr>
        <w:spacing w:line="360" w:lineRule="auto"/>
        <w:jc w:val="both"/>
        <w:rPr>
          <w:b/>
          <w:sz w:val="23"/>
          <w:szCs w:val="23"/>
        </w:rPr>
      </w:pPr>
      <w:r w:rsidRPr="00893C30">
        <w:rPr>
          <w:b/>
          <w:sz w:val="23"/>
          <w:szCs w:val="23"/>
        </w:rPr>
        <w:t xml:space="preserve">   </w:t>
      </w:r>
    </w:p>
    <w:p w:rsidR="00170D86" w:rsidRDefault="00170D86" w:rsidP="00170D86">
      <w:pPr>
        <w:spacing w:line="360" w:lineRule="auto"/>
        <w:jc w:val="both"/>
        <w:rPr>
          <w:sz w:val="23"/>
          <w:szCs w:val="23"/>
        </w:rPr>
      </w:pPr>
      <w:r w:rsidRPr="00893C30">
        <w:rPr>
          <w:sz w:val="23"/>
          <w:szCs w:val="23"/>
        </w:rPr>
        <w:t xml:space="preserve">Contrasting the above approaches, the </w:t>
      </w:r>
      <w:r>
        <w:rPr>
          <w:sz w:val="23"/>
          <w:szCs w:val="23"/>
        </w:rPr>
        <w:t>Dynamic Bioclimate Envelope Model (</w:t>
      </w:r>
      <w:r w:rsidRPr="00893C30">
        <w:rPr>
          <w:sz w:val="23"/>
          <w:szCs w:val="23"/>
        </w:rPr>
        <w:t>DBEM</w:t>
      </w:r>
      <w:r>
        <w:rPr>
          <w:sz w:val="23"/>
          <w:szCs w:val="23"/>
        </w:rPr>
        <w:t xml:space="preserve">) </w:t>
      </w:r>
      <w:r w:rsidR="00684D81" w:rsidRPr="00893C30">
        <w:rPr>
          <w:sz w:val="23"/>
          <w:szCs w:val="23"/>
        </w:rPr>
        <w:fldChar w:fldCharType="begin" w:fldLock="1"/>
      </w:r>
      <w:r w:rsidR="00D04FE7">
        <w:rPr>
          <w:sz w:val="23"/>
          <w:szCs w:val="23"/>
        </w:rPr>
        <w:instrText>ADDIN CSL_CITATION { "citationItems" : [ { "id" : "ITEM-1", "itemData" : { "abstract" : "Cheung 2008: READ temp: (P\u00f6rtner 2001) temp, continuous change: (Frederich &amp; P\u00f6rtner 2000; P\u00f6rtner 2001 foraging theoryStephens &amp; Krebs 1986) as growth is strongly dependent on physiological performance (Reiger et al 1990) These components are important in shaping distributions of marine organisms (Gaylord &amp; Gaines 2000; Bradbury &amp; Snelgrove 2001 Species within a community may respond differently to climate change (Walther et al. 2002) Humboldt squid (Dosidicus gigas) in the eastern North Pacific may be linked to changes in climate-related oceanographic conditions and the depletion of their competitors and predators (Zeidberg &amp; Robison 2007) Phenotypic changes in response to fishing included increased somatic growth, reduced age at first maturity and decreased body size (Rijnsdorp 1993; Law 2000; Kraak 2007) Pleistocene glaciation indicates that species more often responded to climate change ecologically, by shifting their ranges, rather than evolutionarily, through local adaptation (Parmesan et al. 2000 o be more likely to shift in range than those with a smaller body size (Roy et al. 2001) However, seasonal dynamics may be important in understanding responses to climate change for non-pelagic species as well (Barbraud &amp; Weimerskirch 2003). Acidification - Feely et al 2004 High acidity -- mortaility of fish larvae and eggs (Kikkawa et al 2003) LAM ET AL --------------------------------------------------- , P\u00f6rtner et al. (2001) northward in summer (Hutchins 1947) seasonal migration Pauly 1994 Similarly, tuna and billfish migrate according to changes in sea surface temperature (SST) (Buxton &amp; Smale 1989) where SST increased during El Ni\u00f1o and La Ni\u00f1a periods (Lu et al. 2001) strategy to maximize fitness in different seasons (Alerstam et al. 2003)", "author" : [ { "family" : "Cheung", "given" : "William W.L." }, { "family" : "Lam", "given" : "Vicky W. Y." }, { "family" : "Pauly", "given" : "Daniel" } ], "container-title" : "Fisheries Centre Research Report", "id" : "ITEM-1", "issue" : "3", "issued" : { "date-parts" : [ [ "2008" ] ] }, "note" : "&lt;m:note&gt;Bioclim envelope: defined as a &lt;m:bold&gt;set of physical and biological conditions that are suitable for a given sp. &lt;m:linebreak/&gt;  - &lt;/m:bold&gt;identified by studying the relationships between current sp occurances and  biogeographical attributes using statistical methods (eg GAM, Luoto 05) or artifical intelligence models (eg Pearson et al 2002)&lt;m:linebreak/&gt;\n        &lt;m:linebreak/&gt;Justifications for environ variables:&lt;m:linebreak/&gt;\n        &lt;m:bold&gt;\n          &lt;m:linebreak/&gt;TEMPERATURE&lt;m:linebreak/&gt;- &lt;/m:bold&gt;Dist of marine ectotherms = strongly dependent on temp. as limited by insufficiet capacity of circulation and ventilation under low and high temps&lt;m:linebreak/&gt;- Physiological performance of marine inverst and fishes changes continuously from opt level to outside their thermal tolerance limits (F and Portner, Portner)&lt;m:linebreak/&gt;- foraging theory - perdicts that animals will select areas where their growth imits can be maximised (Stephen and Krebs)&lt;m:linebreak/&gt;- as growth is strongly dependent on physiological performance (Reiger et al 1990) - reasonable to assume that ectothermic animals ill inhabit areas within their optimal temp range (Hughes and Grand 2000)&lt;m:bold&gt;\n          &lt;m:linebreak/&gt;therefore current dists of marine animals should roughly depect their temp preferences&lt;m:linebreak/&gt;\n          &lt;m:linebreak/&gt;\n          &lt;m:linebreak/&gt;Depth&lt;m:linebreak/&gt;- &lt;/m:bold&gt;imprecise therefore widened by 100%&lt;m:linebreak/&gt;- ASSUMED a sp would maintain it s depth limits when its dist changed&lt;m:linebreak/&gt;\n        &lt;m:underline&gt;\n          &lt;m:linebreak/&gt;Discussion                                                            &lt;/m:underline&gt;\n        &lt;m:linebreak/&gt; - quantitaitve predictions of the effects of CC on distributions of all commercially exploted marine sp&lt;m:linebreak/&gt;- &lt;m:bold&gt;unlike conventional bioclim models that identify changes in sp dist only from identified bioclim envelopes &lt;/m:bold&gt;( P and D, 2003) because this model &lt;m:bold&gt;incorporates population and ocean current dynamics in sumulating distributional changes&lt;m:linebreak/&gt;\n        &lt;/m:bold&gt;= important in shaping distributions of marine orgs (Gaylord &amp;amp; Gaines 2000; Bradbury &amp;amp; Snelgrove 2001, eg if range limits are largely caused by oceanographic discontinuities (Gaylords and Gaines 2000) &lt;m:linebreak/&gt;- Orags life history traits may also affect their responses (in terms of rate and magnitude) to environmental change (Perry et al 2005)&lt;m:linebreak/&gt;- these inclusions therfeor\u2026", "title" : "Modelling present and climate-shifted distributions of marine fishes and invertebrates", "type" : "article-journal", "volume" : "16" }, "uris" : [ "http://www.mendeley.com/documents/?uuid=d865e75a-091b-4480-b6fc-81b0cdeb5ab6" ] }, { "id" : "ITEM-2", "itemData" : { "DOI" : "10.1111/j.1467-2979.2008.00315.x", "author" : [ { "family" : "Cheung", "given" : "William W.L." }, { "family" : "Lam", "given" : "Vicky W.Y." }, { "family" : "Sarmiento", "given" : "Jorge L." }, { "family" : "Kearney", "given" : "Kelly" }, { "family" : "Watson", "given" : "Reg" }, { "family" : "Pauly", "given" : "Daniel" } ], "container-title" : "Fish and Fisheries", "id" : "ITEM-2", "issued" : { "date-parts" : [ [ "2009" ] ] }, "page" : "235-251", "title" : "Projecting global marine biodiversity impacts under climate change scenarios", "type" : "article-journal", "volume" : "10" }, "uris" : [ "http://www.mendeley.com/documents/?uuid=f105e189-bdfb-495f-b50e-bc961c48a6a2" ] }, { "id" : "ITEM-3", "itemData" : { "DOI" : "10.1093/icesjms/fsr012", "author" : [ { "family" : "Cheung", "given" : "W. W. L." }, { "family" : "Dunne", "given" : "J." }, { "family" : "Sarmiento", "given" : "J. L." }, { "family" : "Pauly", "given" : "D." } ], "container-title" : "ICES Journal of Marine Science", "id" : "ITEM-3", "issue" : "6", "issued" : { "date-parts" : [ [ "2011", "4", "13" ] ] }, "note" : "&lt;m:note&gt;&lt;/m:note&gt;", "page" : "1008-1018", "title" : "Integrating ecophysiology and plankton dynamics into projected maximum fisheries catch potential under climate change in the Northeast Atlantic", "type" : "article-journal", "volume" : "68" }, "uris" : [ "http://www.mendeley.com/documents/?uuid=75bb5a9b-f273-4f06-b54e-3d365bfcacb4" ] } ], "mendeley" : { "previouslyFormattedCitation" : "[10\u201312]" }, "properties" : { "noteIndex" : 0 }, "schema" : "https://github.com/citation-style-language/schema/raw/master/csl-citation.json" }</w:instrText>
      </w:r>
      <w:r w:rsidR="00684D81" w:rsidRPr="00893C30">
        <w:rPr>
          <w:sz w:val="23"/>
          <w:szCs w:val="23"/>
        </w:rPr>
        <w:fldChar w:fldCharType="separate"/>
      </w:r>
      <w:r w:rsidR="00D04FE7" w:rsidRPr="00D04FE7">
        <w:rPr>
          <w:noProof/>
          <w:sz w:val="23"/>
          <w:szCs w:val="23"/>
        </w:rPr>
        <w:t>[10–12]</w:t>
      </w:r>
      <w:r w:rsidR="00684D81" w:rsidRPr="00893C30">
        <w:rPr>
          <w:sz w:val="23"/>
          <w:szCs w:val="23"/>
        </w:rPr>
        <w:fldChar w:fldCharType="end"/>
      </w:r>
      <w:r w:rsidRPr="00893C30">
        <w:rPr>
          <w:sz w:val="23"/>
          <w:szCs w:val="23"/>
        </w:rPr>
        <w:t xml:space="preserve"> combines statistical and mechanistic approaches in predicting species’ distributions. </w:t>
      </w:r>
      <w:r>
        <w:rPr>
          <w:sz w:val="23"/>
          <w:szCs w:val="23"/>
        </w:rPr>
        <w:t xml:space="preserve"> </w:t>
      </w:r>
      <w:r w:rsidRPr="00893C30">
        <w:rPr>
          <w:sz w:val="23"/>
          <w:szCs w:val="23"/>
        </w:rPr>
        <w:t xml:space="preserve">Firstly, we employed the </w:t>
      </w:r>
      <w:r w:rsidRPr="00893C30">
        <w:rPr>
          <w:i/>
          <w:sz w:val="23"/>
          <w:szCs w:val="23"/>
        </w:rPr>
        <w:t xml:space="preserve">Sea </w:t>
      </w:r>
      <w:proofErr w:type="gramStart"/>
      <w:r w:rsidRPr="00893C30">
        <w:rPr>
          <w:i/>
          <w:sz w:val="23"/>
          <w:szCs w:val="23"/>
        </w:rPr>
        <w:t>Around</w:t>
      </w:r>
      <w:proofErr w:type="gramEnd"/>
      <w:r w:rsidRPr="00893C30">
        <w:rPr>
          <w:i/>
          <w:sz w:val="23"/>
          <w:szCs w:val="23"/>
        </w:rPr>
        <w:t xml:space="preserve"> Us Project</w:t>
      </w:r>
      <w:r>
        <w:rPr>
          <w:i/>
          <w:sz w:val="23"/>
          <w:szCs w:val="23"/>
        </w:rPr>
        <w:t xml:space="preserve"> </w:t>
      </w:r>
      <w:r w:rsidRPr="0073416F">
        <w:rPr>
          <w:iCs/>
          <w:sz w:val="23"/>
          <w:szCs w:val="23"/>
        </w:rPr>
        <w:t>(</w:t>
      </w:r>
      <w:hyperlink r:id="rId8" w:history="1">
        <w:r w:rsidRPr="0073416F">
          <w:rPr>
            <w:rStyle w:val="Hyperlink"/>
            <w:iCs/>
            <w:sz w:val="23"/>
            <w:szCs w:val="23"/>
          </w:rPr>
          <w:t>http://www.seaaroundus.org/</w:t>
        </w:r>
      </w:hyperlink>
      <w:r w:rsidRPr="0073416F">
        <w:rPr>
          <w:iCs/>
          <w:sz w:val="23"/>
          <w:szCs w:val="23"/>
        </w:rPr>
        <w:t>)</w:t>
      </w:r>
      <w:r>
        <w:rPr>
          <w:i/>
          <w:sz w:val="23"/>
          <w:szCs w:val="23"/>
        </w:rPr>
        <w:t xml:space="preserve"> </w:t>
      </w:r>
      <w:r w:rsidRPr="0073416F">
        <w:rPr>
          <w:iCs/>
          <w:sz w:val="23"/>
          <w:szCs w:val="23"/>
        </w:rPr>
        <w:t>(SAUP)</w:t>
      </w:r>
      <w:r>
        <w:rPr>
          <w:sz w:val="23"/>
          <w:szCs w:val="23"/>
        </w:rPr>
        <w:t xml:space="preserve"> model, which was developed to address the need for distributional ranges of commercial fish and invertebrates for mapping global fisheries catches and studying the impacts of fisheries on the world’s marine ecosystems.  The SAUP model [</w:t>
      </w:r>
      <w:r w:rsidR="00E5483D" w:rsidRPr="00E5483D">
        <w:rPr>
          <w:sz w:val="23"/>
          <w:szCs w:val="23"/>
        </w:rPr>
        <w:t>13</w:t>
      </w:r>
      <w:r w:rsidRPr="00E5483D">
        <w:rPr>
          <w:sz w:val="23"/>
          <w:szCs w:val="23"/>
        </w:rPr>
        <w:t>]</w:t>
      </w:r>
      <w:r>
        <w:rPr>
          <w:sz w:val="23"/>
          <w:szCs w:val="23"/>
        </w:rPr>
        <w:t xml:space="preserve"> applies a</w:t>
      </w:r>
      <w:r w:rsidRPr="00893C30">
        <w:rPr>
          <w:sz w:val="23"/>
          <w:szCs w:val="23"/>
        </w:rPr>
        <w:t xml:space="preserve"> set of environmental ‘filters’ to delimit a species’ current distribution</w:t>
      </w:r>
      <w:r>
        <w:rPr>
          <w:sz w:val="23"/>
          <w:szCs w:val="23"/>
        </w:rPr>
        <w:t xml:space="preserve"> to a realistic range from a potentially global distribution.  Filters use known geographic or environmental tolerance limits to restrict a species’ potential distribution</w:t>
      </w:r>
      <w:r w:rsidRPr="00893C30">
        <w:rPr>
          <w:sz w:val="23"/>
          <w:szCs w:val="23"/>
        </w:rPr>
        <w:t xml:space="preserve"> </w:t>
      </w:r>
      <w:r>
        <w:rPr>
          <w:sz w:val="23"/>
          <w:szCs w:val="23"/>
        </w:rPr>
        <w:t xml:space="preserve">and were obtained for FAO areas, latitudinal limits (with a further range-limiting filter preventing occurrence in semi-enclosed seas) and depth limits and habitat preference.  For further details on the application of filters </w:t>
      </w:r>
      <w:r w:rsidRPr="00893C30">
        <w:rPr>
          <w:sz w:val="23"/>
          <w:szCs w:val="23"/>
        </w:rPr>
        <w:t xml:space="preserve">see </w:t>
      </w:r>
      <w:r w:rsidR="00684D81" w:rsidRPr="00893C30">
        <w:rPr>
          <w:sz w:val="23"/>
          <w:szCs w:val="23"/>
        </w:rPr>
        <w:fldChar w:fldCharType="begin" w:fldLock="1"/>
      </w:r>
      <w:r w:rsidR="00D04FE7">
        <w:rPr>
          <w:sz w:val="23"/>
          <w:szCs w:val="23"/>
        </w:rPr>
        <w:instrText>ADDIN CSL_CITATION { "citationItems" : [ { "id" : "ITEM-1", "itemData" : { "abstract" : "Distribution ranges of commercial fish and invertebrates are required by the Sea Around Us Project for mapping of global fisheries catches. However, published ranges exist for only a small fraction of the 1231 taxa, composed of 923 species, 161 genera and 147 higher groups used in the latest version of the mapping process (Version 3.1, representative of catches from 1950 to 2003). This paper summarizes the methods employed by the Sea Around Us Project to reduce potentially global distributions to realistic ranges by identifying key ecological information for each of the 1231 commercial taxa, specifically: (i) presence in FAO area(s); (ii) latitudinal range; (iii) range-limiting polygons; (iv) depth range; and (v) habitat preferences. Furthermore, this paper presents an additional filter that outlines how (ii) and (iv) are used to correct the depth range for the effect of \u2018equatorial submergence.\u2019 Several examples are used to illustrate this process, notably the Florida pompano (Trachinotus carolinus) and the Silver hake (Merluccius bilinearis). Throughout this paper, the data sources emphasized include FishBase, other fish and invertebrate databases, and online information where applicable. In addition, simple heuristics are used to replace ecological information that is unavailable or missing. It should be noted that the Sea Around Us Project does not explicitly use temperature and primary production for any of the procedures discussed in this paper. The purpose of this is to allow for subsequent analyses of distribution ranges using these variables. Watson, R., Pang, L. &amp; Pauly, D., 2001. The marine fisheries of China: development and reported catches. Fisheries Centre Research Reports, 9(2), 50pp. MacCall, A., 1990. Dynamic Geography of Marine Fish Populations. University of Washington Press, Seattle.", "author" : [ { "family" : "Close", "given" : "C." }, { "family" : "Cheung", "given" : "W." }, { "family" : "Hodgson", "given" : "S." }, { "family" : "Lam", "given" : "V." }, { "family" : "Watson", "given" : "R." }, { "family" : "Pauly", "given" : "D." } ], "container-title" : "Fisheries Centre Research Report", "id" : "ITEM-1", "issued" : { "date-parts" : [ [ "2006" ] ] }, "note" : "&lt;m:note&gt;        &lt;m:bold&gt;Cite as: Close, C., Cheung, W., Hodgson, S., Lam, V., Watson, R., Pauly, D., 2006. Distribution ranges of commercial fishes and invertebrates. In: Palomares, M.L.D., Stergiou, K.I., Pauly, D. (eds.), Fishes in Databases and Ecosystems. Fisheries Centre Research Reports 14(4), pp. 27-37. Fisheries Centre, University of British Columbia [ISSN 1198-6727]&lt;m:linebreak/&gt;          &lt;m:linebreak/&gt;-&lt;/m:bold&gt;Potentially global distributions reduced to realistic ranges by identifying following ec info:&lt;m:linebreak/&gt;1.  Presence in FAO area (18 areas)&lt;m:linebreak/&gt;2.  Latitudinal range&lt;m:linebreak/&gt;3.  range-limiting polygons&lt;m:linebreak/&gt;4.  Depth range - available from &lt;m:bold&gt;Fishbase&lt;/m:bold&gt;        &lt;m:linebreak/&gt;5.  Habitat preferences&lt;m:linebreak/&gt;6.  Depth range was also corrected for the effect of 'equtorial submergence'&lt;m:linebreak/&gt;        &lt;m:linebreak/&gt;- From first principles, a taxon can be assumed to be most abundant at the centre of its range (McCAll, 1990)&lt;m:linebreak/&gt;        &lt;m:linebreak/&gt;8th July 2010 \u00a0 &lt;m:linebreak/&gt;\u2022 Compare outputs with all variables and another with the min set \u2013 those that remove all correlated ones &lt;m:linebreak/&gt;\u2022 Quantile &amp;gt; maximum contrast &lt;m:linebreak/&gt;\u2022 FAO area boundary \u2013 in R/ access &lt;m:linebreak/&gt;\u2022 Surface temp \u2013 yearly average \u2013 correlate to global temp?\u00a0 - split to seasons \u2013limitation of Maxent? Can\u2019t do this as need same geographic area? &lt;m:linebreak/&gt;\u2022 Predict summer and winter distribution? Or just include as seperate variables as diff effects \u2013 more important to include so that the temp highs and lows aren\u2019t being averaged out. &lt;m:linebreak/&gt;        &lt;m:linebreak/&gt;Close et al model &lt;m:linebreak/&gt;\u2022 Developed for catch allocation &lt;m:linebreak/&gt;\u2022 Use the min amount of data for prediction ie. Ecological limits e.g. of lat gradient, bathymetry, habitat association &lt;m:linebreak/&gt;-\u00a0\u00a0\u00a0\u00a0\u00a0\u00a0\u00a0\u00a0\u00a0 Find codes for each study species from taxon database &lt;m:linebreak/&gt;\u2022 Expert opinion \u2013 re-adjust for e.g. estuaries where known to occur but not actually recorded e.g if in juvenile life stage &lt;m:linebreak/&gt;\u2022 Link to taxon and world table \u2013 need in specific location &lt;m:linebreak/&gt;\u2022 Less accurate as other methods are data driven, but this is about relative change \u2013 is it that important to be so accurate when looking at longer time scales and dealing with the uncertainty associated with climate models etc. \u2013 would be irrelevant. &lt;m:linebreak/&gt;\u2022 Generates output in a temporary file \u2013 can then be read into ArcMa\u2026", "page" : "27 - 37", "publisher-place" : "Universty fo British COlumbia", "title" : "Distribution ranges of commercial fishes and invertebrates.", "type" : "article-journal", "volume" : "14" }, "uris" : [ "http://www.mendeley.com/documents/?uuid=31d2845a-f508-48ba-becb-d4049961fbe0" ] }, { "id" : "ITEM-2", "itemData" : { "DOI" : "10.1016/j.ecolmodel.2011.11.003", "author" : [ { "family" : "Jones", "given" : "Miranda C." }, { "family" : "Dye", "given" : "Stephen R." }, { "family" : "Pinnegar", "given" : "John K." }, { "family" : "Warren", "given" : "Rachel" }, { "family" : "Cheung", "given" : "William W.L." } ], "container-title" : "Ecological Modelling", "id" : "ITEM-2", "issued" : { "date-parts" : [ [ "2012", "1" ] ] }, "note" : "&lt;m:note&gt;&lt;/m:note&gt;", "page" : "133-145", "publisher" : "Elsevier B.V.", "title" : "Modelling commercial fish distributions: Prediction and assessment using different approaches", "type" : "article-journal", "volume" : "225" }, "uris" : [ "http://www.mendeley.com/documents/?uuid=0b5735f9-f559-4821-ac94-60d6bf37c268" ] } ], "mendeley" : { "previouslyFormattedCitation" : "[6,13]" }, "properties" : { "noteIndex" : 0 }, "schema" : "https://github.com/citation-style-language/schema/raw/master/csl-citation.json" }</w:instrText>
      </w:r>
      <w:r w:rsidR="00684D81" w:rsidRPr="00893C30">
        <w:rPr>
          <w:sz w:val="23"/>
          <w:szCs w:val="23"/>
        </w:rPr>
        <w:fldChar w:fldCharType="separate"/>
      </w:r>
      <w:r w:rsidR="00D04FE7" w:rsidRPr="00D04FE7">
        <w:rPr>
          <w:noProof/>
          <w:sz w:val="23"/>
          <w:szCs w:val="23"/>
        </w:rPr>
        <w:t>[6,13]</w:t>
      </w:r>
      <w:r w:rsidR="00684D81" w:rsidRPr="00893C30">
        <w:rPr>
          <w:sz w:val="23"/>
          <w:szCs w:val="23"/>
        </w:rPr>
        <w:fldChar w:fldCharType="end"/>
      </w:r>
      <w:r w:rsidRPr="00893C30">
        <w:rPr>
          <w:sz w:val="23"/>
          <w:szCs w:val="23"/>
        </w:rPr>
        <w:t>.  From this distribution, the DB</w:t>
      </w:r>
      <w:r>
        <w:rPr>
          <w:sz w:val="23"/>
          <w:szCs w:val="23"/>
        </w:rPr>
        <w:t>EM</w:t>
      </w:r>
      <w:r w:rsidRPr="00893C30">
        <w:rPr>
          <w:sz w:val="23"/>
          <w:szCs w:val="23"/>
        </w:rPr>
        <w:t xml:space="preserve"> defines the species</w:t>
      </w:r>
      <w:r>
        <w:rPr>
          <w:sz w:val="23"/>
          <w:szCs w:val="23"/>
        </w:rPr>
        <w:t>’</w:t>
      </w:r>
      <w:r w:rsidRPr="00893C30">
        <w:rPr>
          <w:sz w:val="23"/>
          <w:szCs w:val="23"/>
        </w:rPr>
        <w:t xml:space="preserve"> bioclimatic envelope by its ‘preference profile’ (the relative suitability of different environmental values) for each environmental variable. </w:t>
      </w:r>
      <w:r>
        <w:rPr>
          <w:sz w:val="23"/>
          <w:szCs w:val="23"/>
        </w:rPr>
        <w:t xml:space="preserve"> </w:t>
      </w:r>
      <w:r w:rsidRPr="00893C30">
        <w:rPr>
          <w:sz w:val="23"/>
          <w:szCs w:val="23"/>
        </w:rPr>
        <w:t>Preference profiles were thus created by overlay</w:t>
      </w:r>
      <w:r>
        <w:rPr>
          <w:sz w:val="23"/>
          <w:szCs w:val="23"/>
        </w:rPr>
        <w:t>ing environmental data from 1971</w:t>
      </w:r>
      <w:r w:rsidRPr="00893C30">
        <w:rPr>
          <w:sz w:val="23"/>
          <w:szCs w:val="23"/>
        </w:rPr>
        <w:t xml:space="preserve"> – 2000 with maps of current relative abundance produced using the </w:t>
      </w:r>
      <w:r w:rsidRPr="00893C30">
        <w:rPr>
          <w:i/>
          <w:sz w:val="23"/>
          <w:szCs w:val="23"/>
        </w:rPr>
        <w:t xml:space="preserve">Sea Around Us Project </w:t>
      </w:r>
      <w:r w:rsidRPr="00893C30">
        <w:rPr>
          <w:sz w:val="23"/>
          <w:szCs w:val="23"/>
        </w:rPr>
        <w:t xml:space="preserve">model </w:t>
      </w:r>
      <w:r w:rsidR="00684D81" w:rsidRPr="00893C30">
        <w:rPr>
          <w:sz w:val="23"/>
          <w:szCs w:val="23"/>
        </w:rPr>
        <w:fldChar w:fldCharType="begin" w:fldLock="1"/>
      </w:r>
      <w:r w:rsidR="00D04FE7">
        <w:rPr>
          <w:sz w:val="23"/>
          <w:szCs w:val="23"/>
        </w:rPr>
        <w:instrText>ADDIN CSL_CITATION { "citationItems" : [ { "id" : "ITEM-1", "itemData" : { "abstract" : "Distribution ranges of commercial fish and invertebrates are required by the Sea Around Us Project for mapping of global fisheries catches. However, published ranges exist for only a small fraction of the 1231 taxa, composed of 923 species, 161 genera and 147 higher groups used in the latest version of the mapping process (Version 3.1, representative of catches from 1950 to 2003). This paper summarizes the methods employed by the Sea Around Us Project to reduce potentially global distributions to realistic ranges by identifying key ecological information for each of the 1231 commercial taxa, specifically: (i) presence in FAO area(s); (ii) latitudinal range; (iii) range-limiting polygons; (iv) depth range; and (v) habitat preferences. Furthermore, this paper presents an additional filter that outlines how (ii) and (iv) are used to correct the depth range for the effect of \u2018equatorial submergence.\u2019 Several examples are used to illustrate this process, notably the Florida pompano (Trachinotus carolinus) and the Silver hake (Merluccius bilinearis). Throughout this paper, the data sources emphasized include FishBase, other fish and invertebrate databases, and online information where applicable. In addition, simple heuristics are used to replace ecological information that is unavailable or missing. It should be noted that the Sea Around Us Project does not explicitly use temperature and primary production for any of the procedures discussed in this paper. The purpose of this is to allow for subsequent analyses of distribution ranges using these variables. Watson, R., Pang, L. &amp; Pauly, D., 2001. The marine fisheries of China: development and reported catches. Fisheries Centre Research Reports, 9(2), 50pp. MacCall, A., 1990. Dynamic Geography of Marine Fish Populations. University of Washington Press, Seattle.", "author" : [ { "family" : "Close", "given" : "C." }, { "family" : "Cheung", "given" : "W." }, { "family" : "Hodgson", "given" : "S." }, { "family" : "Lam", "given" : "V." }, { "family" : "Watson", "given" : "R." }, { "family" : "Pauly", "given" : "D." } ], "container-title" : "Fisheries Centre Research Report", "id" : "ITEM-1", "issued" : { "date-parts" : [ [ "2006" ] ] }, "note" : "&lt;m:note&gt;        &lt;m:bold&gt;Cite as: Close, C., Cheung, W., Hodgson, S., Lam, V., Watson, R., Pauly, D., 2006. Distribution ranges of commercial fishes and invertebrates. In: Palomares, M.L.D., Stergiou, K.I., Pauly, D. (eds.), Fishes in Databases and Ecosystems. Fisheries Centre Research Reports 14(4), pp. 27-37. Fisheries Centre, University of British Columbia [ISSN 1198-6727]&lt;m:linebreak/&gt;          &lt;m:linebreak/&gt;-&lt;/m:bold&gt;Potentially global distributions reduced to realistic ranges by identifying following ec info:&lt;m:linebreak/&gt;1.  Presence in FAO area (18 areas)&lt;m:linebreak/&gt;2.  Latitudinal range&lt;m:linebreak/&gt;3.  range-limiting polygons&lt;m:linebreak/&gt;4.  Depth range - available from &lt;m:bold&gt;Fishbase&lt;/m:bold&gt;        &lt;m:linebreak/&gt;5.  Habitat preferences&lt;m:linebreak/&gt;6.  Depth range was also corrected for the effect of 'equtorial submergence'&lt;m:linebreak/&gt;        &lt;m:linebreak/&gt;- From first principles, a taxon can be assumed to be most abundant at the centre of its range (McCAll, 1990)&lt;m:linebreak/&gt;        &lt;m:linebreak/&gt;8th July 2010 \u00a0 &lt;m:linebreak/&gt;\u2022 Compare outputs with all variables and another with the min set \u2013 those that remove all correlated ones &lt;m:linebreak/&gt;\u2022 Quantile &amp;gt; maximum contrast &lt;m:linebreak/&gt;\u2022 FAO area boundary \u2013 in R/ access &lt;m:linebreak/&gt;\u2022 Surface temp \u2013 yearly average \u2013 correlate to global temp?\u00a0 - split to seasons \u2013limitation of Maxent? Can\u2019t do this as need same geographic area? &lt;m:linebreak/&gt;\u2022 Predict summer and winter distribution? Or just include as seperate variables as diff effects \u2013 more important to include so that the temp highs and lows aren\u2019t being averaged out. &lt;m:linebreak/&gt;        &lt;m:linebreak/&gt;Close et al model &lt;m:linebreak/&gt;\u2022 Developed for catch allocation &lt;m:linebreak/&gt;\u2022 Use the min amount of data for prediction ie. Ecological limits e.g. of lat gradient, bathymetry, habitat association &lt;m:linebreak/&gt;-\u00a0\u00a0\u00a0\u00a0\u00a0\u00a0\u00a0\u00a0\u00a0 Find codes for each study species from taxon database &lt;m:linebreak/&gt;\u2022 Expert opinion \u2013 re-adjust for e.g. estuaries where known to occur but not actually recorded e.g if in juvenile life stage &lt;m:linebreak/&gt;\u2022 Link to taxon and world table \u2013 need in specific location &lt;m:linebreak/&gt;\u2022 Less accurate as other methods are data driven, but this is about relative change \u2013 is it that important to be so accurate when looking at longer time scales and dealing with the uncertainty associated with climate models etc. \u2013 would be irrelevant. &lt;m:linebreak/&gt;\u2022 Generates output in a temporary file \u2013 can then be read into ArcMa\u2026", "page" : "27 - 37", "publisher-place" : "Universty fo British COlumbia", "title" : "Distribution ranges of commercial fishes and invertebrates.", "type" : "article-journal", "volume" : "14" }, "uris" : [ "http://www.mendeley.com/documents/?uuid=31d2845a-f508-48ba-becb-d4049961fbe0" ] }, { "id" : "ITEM-2", "itemData" : { "DOI" : "10.1016/j.ecolmodel.2011.11.003", "author" : [ { "family" : "Jones", "given" : "Miranda C." }, { "family" : "Dye", "given" : "Stephen R." }, { "family" : "Pinnegar", "given" : "John K." }, { "family" : "Warren", "given" : "Rachel" }, { "family" : "Cheung", "given" : "William W.L." } ], "container-title" : "Ecological Modelling", "id" : "ITEM-2", "issued" : { "date-parts" : [ [ "2012", "1" ] ] }, "note" : "&lt;m:note&gt;&lt;/m:note&gt;", "page" : "133-145", "publisher" : "Elsevier B.V.", "title" : "Modelling commercial fish distributions: Prediction and assessment using different approaches", "type" : "article-journal", "volume" : "225" }, "uris" : [ "http://www.mendeley.com/documents/?uuid=0b5735f9-f559-4821-ac94-60d6bf37c268" ] } ], "mendeley" : { "previouslyFormattedCitation" : "[6,13]" }, "properties" : { "noteIndex" : 0 }, "schema" : "https://github.com/citation-style-language/schema/raw/master/csl-citation.json" }</w:instrText>
      </w:r>
      <w:r w:rsidR="00684D81" w:rsidRPr="00893C30">
        <w:rPr>
          <w:sz w:val="23"/>
          <w:szCs w:val="23"/>
        </w:rPr>
        <w:fldChar w:fldCharType="separate"/>
      </w:r>
      <w:r w:rsidR="00D04FE7" w:rsidRPr="00D04FE7">
        <w:rPr>
          <w:noProof/>
          <w:sz w:val="23"/>
          <w:szCs w:val="23"/>
        </w:rPr>
        <w:t>[6,13]</w:t>
      </w:r>
      <w:r w:rsidR="00684D81" w:rsidRPr="00893C30">
        <w:rPr>
          <w:sz w:val="23"/>
          <w:szCs w:val="23"/>
        </w:rPr>
        <w:fldChar w:fldCharType="end"/>
      </w:r>
      <w:r w:rsidRPr="00893C30">
        <w:rPr>
          <w:sz w:val="23"/>
          <w:szCs w:val="23"/>
        </w:rPr>
        <w:t xml:space="preserve">. Variables incorporated into the DBEM include sea surface </w:t>
      </w:r>
      <w:r w:rsidRPr="00893C30">
        <w:rPr>
          <w:sz w:val="23"/>
          <w:szCs w:val="23"/>
        </w:rPr>
        <w:lastRenderedPageBreak/>
        <w:t xml:space="preserve">temperature, sea bottom temperature, coastal upwelling, salinity, distance from sea-ice and habitat types (coral reef, estuaries and sea mounts) (for full description see </w:t>
      </w:r>
      <w:r w:rsidR="00684D81" w:rsidRPr="00893C30">
        <w:rPr>
          <w:sz w:val="23"/>
          <w:szCs w:val="23"/>
        </w:rPr>
        <w:fldChar w:fldCharType="begin" w:fldLock="1"/>
      </w:r>
      <w:r w:rsidR="00D04FE7">
        <w:rPr>
          <w:sz w:val="23"/>
          <w:szCs w:val="23"/>
        </w:rPr>
        <w:instrText>ADDIN CSL_CITATION { "citationItems" : [ { "id" : "ITEM-1", "itemData" : { "DOI" : "10.1111/j.1467-2979.2008.00315.x", "author" : [ { "family" : "Cheung", "given" : "William W.L." }, { "family" : "Lam", "given" : "Vicky W.Y." }, { "family" : "Sarmiento", "given" : "Jorge L." }, { "family" : "Kearney", "given" : "Kelly" }, { "family" : "Watson", "given" : "Reg" }, { "family" : "Pauly", "given" : "Daniel" } ], "container-title" : "Fish and Fisheries", "id" : "ITEM-1", "issued" : { "date-parts" : [ [ "2009" ] ] }, "page" : "235-251", "title" : "Projecting global marine biodiversity impacts under climate change scenarios", "type" : "article-journal", "volume" : "10" }, "uris" : [ "http://www.mendeley.com/documents/?uuid=f105e189-bdfb-495f-b50e-bc961c48a6a2" ] }, { "id" : "ITEM-2", "itemData" : { "DOI" : "10.1093/icesjms/fsr012", "author" : [ { "family" : "Cheung", "given" : "W. W. L." }, { "family" : "Dunne", "given" : "J." }, { "family" : "Sarmiento", "given" : "J. L." }, { "family" : "Pauly", "given" : "D." } ], "container-title" : "ICES Journal of Marine Science", "id" : "ITEM-2", "issue" : "6", "issued" : { "date-parts" : [ [ "2011", "4", "13" ] ] }, "note" : "&lt;m:note&gt;&lt;/m:note&gt;", "page" : "1008-1018", "title" : "Integrating ecophysiology and plankton dynamics into projected maximum fisheries catch potential under climate change in the Northeast Atlantic", "type" : "article-journal", "volume" : "68" }, "uris" : [ "http://www.mendeley.com/documents/?uuid=75bb5a9b-f273-4f06-b54e-3d365bfcacb4" ] } ], "mendeley" : { "previouslyFormattedCitation" : "[11,12]" }, "properties" : { "noteIndex" : 0 }, "schema" : "https://github.com/citation-style-language/schema/raw/master/csl-citation.json" }</w:instrText>
      </w:r>
      <w:r w:rsidR="00684D81" w:rsidRPr="00893C30">
        <w:rPr>
          <w:sz w:val="23"/>
          <w:szCs w:val="23"/>
        </w:rPr>
        <w:fldChar w:fldCharType="separate"/>
      </w:r>
      <w:r w:rsidR="00D04FE7" w:rsidRPr="00D04FE7">
        <w:rPr>
          <w:noProof/>
          <w:sz w:val="23"/>
          <w:szCs w:val="23"/>
        </w:rPr>
        <w:t>[11,12]</w:t>
      </w:r>
      <w:r w:rsidR="00684D81" w:rsidRPr="00893C30">
        <w:rPr>
          <w:sz w:val="23"/>
          <w:szCs w:val="23"/>
        </w:rPr>
        <w:fldChar w:fldCharType="end"/>
      </w:r>
      <w:r w:rsidRPr="00893C30">
        <w:rPr>
          <w:sz w:val="23"/>
          <w:szCs w:val="23"/>
        </w:rPr>
        <w:t xml:space="preserve">). </w:t>
      </w:r>
    </w:p>
    <w:p w:rsidR="00170D86" w:rsidRPr="00893C30" w:rsidRDefault="00170D86" w:rsidP="00170D86">
      <w:pPr>
        <w:spacing w:line="360" w:lineRule="auto"/>
        <w:jc w:val="both"/>
        <w:rPr>
          <w:color w:val="FF0000"/>
          <w:sz w:val="23"/>
          <w:szCs w:val="23"/>
        </w:rPr>
      </w:pPr>
    </w:p>
    <w:p w:rsidR="00170D86" w:rsidRDefault="00170D86" w:rsidP="00170D86">
      <w:pPr>
        <w:spacing w:line="360" w:lineRule="auto"/>
        <w:jc w:val="both"/>
        <w:rPr>
          <w:sz w:val="23"/>
          <w:szCs w:val="23"/>
        </w:rPr>
      </w:pPr>
      <w:r w:rsidRPr="00893C30">
        <w:rPr>
          <w:sz w:val="23"/>
          <w:szCs w:val="23"/>
        </w:rPr>
        <w:t>The DBEM differs from other Bioclimatic Envelope Models (BEMs) in simulating changes in a species</w:t>
      </w:r>
      <w:r>
        <w:rPr>
          <w:sz w:val="23"/>
          <w:szCs w:val="23"/>
        </w:rPr>
        <w:t>’</w:t>
      </w:r>
      <w:r w:rsidRPr="00893C30">
        <w:rPr>
          <w:sz w:val="23"/>
          <w:szCs w:val="23"/>
        </w:rPr>
        <w:t xml:space="preserve"> relative abundance by incorporating a logistic population growth model </w:t>
      </w:r>
      <w:r w:rsidR="00684D81" w:rsidRPr="00893C30">
        <w:rPr>
          <w:sz w:val="23"/>
          <w:szCs w:val="23"/>
        </w:rPr>
        <w:fldChar w:fldCharType="begin" w:fldLock="1"/>
      </w:r>
      <w:r w:rsidR="00D04FE7">
        <w:rPr>
          <w:sz w:val="23"/>
          <w:szCs w:val="23"/>
        </w:rPr>
        <w:instrText>ADDIN CSL_CITATION { "citationItems" : [ { "id" : "ITEM-1", "itemData" : { "abstract" : "Cheung 2008: READ temp: (P\u00f6rtner 2001) temp, continuous change: (Frederich &amp; P\u00f6rtner 2000; P\u00f6rtner 2001 foraging theoryStephens &amp; Krebs 1986) as growth is strongly dependent on physiological performance (Reiger et al 1990) These components are important in shaping distributions of marine organisms (Gaylord &amp; Gaines 2000; Bradbury &amp; Snelgrove 2001 Species within a community may respond differently to climate change (Walther et al. 2002) Humboldt squid (Dosidicus gigas) in the eastern North Pacific may be linked to changes in climate-related oceanographic conditions and the depletion of their competitors and predators (Zeidberg &amp; Robison 2007) Phenotypic changes in response to fishing included increased somatic growth, reduced age at first maturity and decreased body size (Rijnsdorp 1993; Law 2000; Kraak 2007) Pleistocene glaciation indicates that species more often responded to climate change ecologically, by shifting their ranges, rather than evolutionarily, through local adaptation (Parmesan et al. 2000 o be more likely to shift in range than those with a smaller body size (Roy et al. 2001) However, seasonal dynamics may be important in understanding responses to climate change for non-pelagic species as well (Barbraud &amp; Weimerskirch 2003). Acidification - Feely et al 2004 High acidity -- mortaility of fish larvae and eggs (Kikkawa et al 2003) LAM ET AL --------------------------------------------------- , P\u00f6rtner et al. (2001) northward in summer (Hutchins 1947) seasonal migration Pauly 1994 Similarly, tuna and billfish migrate according to changes in sea surface temperature (SST) (Buxton &amp; Smale 1989) where SST increased during El Ni\u00f1o and La Ni\u00f1a periods (Lu et al. 2001) strategy to maximize fitness in different seasons (Alerstam et al. 2003)", "author" : [ { "family" : "Cheung", "given" : "William W.L." }, { "family" : "Lam", "given" : "Vicky W. Y." }, { "family" : "Pauly", "given" : "Daniel" } ], "container-title" : "Fisheries Centre Research Report", "id" : "ITEM-1", "issue" : "3", "issued" : { "date-parts" : [ [ "2008" ] ] }, "note" : "&lt;m:note&gt;Bioclim envelope: defined as a &lt;m:bold&gt;set of physical and biological conditions that are suitable for a given sp. &lt;m:linebreak/&gt;  - &lt;/m:bold&gt;identified by studying the relationships between current sp occurances and  biogeographical attributes using statistical methods (eg GAM, Luoto 05) or artifical intelligence models (eg Pearson et al 2002)&lt;m:linebreak/&gt;\n        &lt;m:linebreak/&gt;Justifications for environ variables:&lt;m:linebreak/&gt;\n        &lt;m:bold&gt;\n          &lt;m:linebreak/&gt;TEMPERATURE&lt;m:linebreak/&gt;- &lt;/m:bold&gt;Dist of marine ectotherms = strongly dependent on temp. as limited by insufficiet capacity of circulation and ventilation under low and high temps&lt;m:linebreak/&gt;- Physiological performance of marine inverst and fishes changes continuously from opt level to outside their thermal tolerance limits (F and Portner, Portner)&lt;m:linebreak/&gt;- foraging theory - perdicts that animals will select areas where their growth imits can be maximised (Stephen and Krebs)&lt;m:linebreak/&gt;- as growth is strongly dependent on physiological performance (Reiger et al 1990) - reasonable to assume that ectothermic animals ill inhabit areas within their optimal temp range (Hughes and Grand 2000)&lt;m:bold&gt;\n          &lt;m:linebreak/&gt;therefore current dists of marine animals should roughly depect their temp preferences&lt;m:linebreak/&gt;\n          &lt;m:linebreak/&gt;\n          &lt;m:linebreak/&gt;Depth&lt;m:linebreak/&gt;- &lt;/m:bold&gt;imprecise therefore widened by 100%&lt;m:linebreak/&gt;- ASSUMED a sp would maintain it s depth limits when its dist changed&lt;m:linebreak/&gt;\n        &lt;m:underline&gt;\n          &lt;m:linebreak/&gt;Discussion                                                            &lt;/m:underline&gt;\n        &lt;m:linebreak/&gt; - quantitaitve predictions of the effects of CC on distributions of all commercially exploted marine sp&lt;m:linebreak/&gt;- &lt;m:bold&gt;unlike conventional bioclim models that identify changes in sp dist only from identified bioclim envelopes &lt;/m:bold&gt;( P and D, 2003) because this model &lt;m:bold&gt;incorporates population and ocean current dynamics in sumulating distributional changes&lt;m:linebreak/&gt;\n        &lt;/m:bold&gt;= important in shaping distributions of marine orgs (Gaylord &amp;amp; Gaines 2000; Bradbury &amp;amp; Snelgrove 2001, eg if range limits are largely caused by oceanographic discontinuities (Gaylords and Gaines 2000) &lt;m:linebreak/&gt;- Orags life history traits may also affect their responses (in terms of rate and magnitude) to environmental change (Perry et al 2005)&lt;m:linebreak/&gt;- these inclusions therfeor\u2026", "title" : "Modelling present and climate-shifted distributions of marine fishes and invertebrates", "type" : "article-journal", "volume" : "16" }, "uris" : [ "http://www.mendeley.com/documents/?uuid=d865e75a-091b-4480-b6fc-81b0cdeb5ab6" ] } ], "mendeley" : { "previouslyFormattedCitation" : "[10]" }, "properties" : { "noteIndex" : 0 }, "schema" : "https://github.com/citation-style-language/schema/raw/master/csl-citation.json" }</w:instrText>
      </w:r>
      <w:r w:rsidR="00684D81" w:rsidRPr="00893C30">
        <w:rPr>
          <w:sz w:val="23"/>
          <w:szCs w:val="23"/>
        </w:rPr>
        <w:fldChar w:fldCharType="separate"/>
      </w:r>
      <w:r w:rsidR="00D04FE7" w:rsidRPr="00D04FE7">
        <w:rPr>
          <w:noProof/>
          <w:sz w:val="23"/>
          <w:szCs w:val="23"/>
        </w:rPr>
        <w:t>[10]</w:t>
      </w:r>
      <w:r w:rsidR="00684D81" w:rsidRPr="00893C30">
        <w:rPr>
          <w:sz w:val="23"/>
          <w:szCs w:val="23"/>
        </w:rPr>
        <w:fldChar w:fldCharType="end"/>
      </w:r>
      <w:r>
        <w:rPr>
          <w:sz w:val="23"/>
          <w:szCs w:val="23"/>
        </w:rPr>
        <w:t xml:space="preserve"> as well as </w:t>
      </w:r>
      <w:proofErr w:type="spellStart"/>
      <w:r>
        <w:rPr>
          <w:sz w:val="23"/>
          <w:szCs w:val="23"/>
        </w:rPr>
        <w:t>ecophysiological</w:t>
      </w:r>
      <w:proofErr w:type="spellEnd"/>
      <w:r>
        <w:rPr>
          <w:sz w:val="23"/>
          <w:szCs w:val="23"/>
        </w:rPr>
        <w:t xml:space="preserve"> parameters</w:t>
      </w:r>
      <w:r w:rsidRPr="00893C30">
        <w:rPr>
          <w:sz w:val="23"/>
          <w:szCs w:val="23"/>
        </w:rPr>
        <w:t>.</w:t>
      </w:r>
      <w:r>
        <w:rPr>
          <w:sz w:val="23"/>
          <w:szCs w:val="23"/>
        </w:rPr>
        <w:t xml:space="preserve">  First of all, the model simulates how changes</w:t>
      </w:r>
      <w:r w:rsidRPr="00893C30">
        <w:rPr>
          <w:sz w:val="23"/>
          <w:szCs w:val="23"/>
        </w:rPr>
        <w:t xml:space="preserve"> </w:t>
      </w:r>
      <w:r>
        <w:rPr>
          <w:sz w:val="23"/>
          <w:szCs w:val="23"/>
        </w:rPr>
        <w:t>in temperature, oxygen content (represented by O</w:t>
      </w:r>
      <w:r w:rsidRPr="00E31E05">
        <w:rPr>
          <w:sz w:val="23"/>
          <w:szCs w:val="23"/>
          <w:vertAlign w:val="subscript"/>
        </w:rPr>
        <w:t>2</w:t>
      </w:r>
      <w:r>
        <w:rPr>
          <w:sz w:val="23"/>
          <w:szCs w:val="23"/>
        </w:rPr>
        <w:t xml:space="preserve"> concentration) and pH would affect fish and invertebrate growth, determined by the difference between anabolism and catabolism </w:t>
      </w:r>
      <w:r w:rsidR="00684D81">
        <w:rPr>
          <w:sz w:val="23"/>
          <w:szCs w:val="23"/>
        </w:rPr>
        <w:fldChar w:fldCharType="begin" w:fldLock="1"/>
      </w:r>
      <w:r w:rsidR="00D04FE7">
        <w:rPr>
          <w:sz w:val="23"/>
          <w:szCs w:val="23"/>
        </w:rPr>
        <w:instrText>ADDIN CSL_CITATION { "citationItems" : [ { "id" : "ITEM-1", "itemData" : { "DOI" : "10.1093/icesjms/fsr012", "author" : [ { "family" : "Cheung", "given" : "W. W. L." }, { "family" : "Dunne", "given" : "J." }, { "family" : "Sarmiento", "given" : "J. L." }, { "family" : "Pauly", "given" : "D." } ], "container-title" : "ICES Journal of Marine Science", "id" : "ITEM-1", "issue" : "6", "issued" : { "date-parts" : [ [ "2011", "4", "13" ] ] }, "note" : "&lt;m:note&gt;&lt;/m:note&gt;", "page" : "1008-1018", "title" : "Integrating ecophysiology and plankton dynamics into projected maximum fisheries catch potential under climate change in the Northeast Atlantic", "type" : "article-journal", "volume" : "68" }, "uris" : [ "http://www.mendeley.com/documents/?uuid=75bb5a9b-f273-4f06-b54e-3d365bfcacb4" ] } ], "mendeley" : { "previouslyFormattedCitation" : "[12]" }, "properties" : { "noteIndex" : 0 }, "schema" : "https://github.com/citation-style-language/schema/raw/master/csl-citation.json" }</w:instrText>
      </w:r>
      <w:r w:rsidR="00684D81">
        <w:rPr>
          <w:sz w:val="23"/>
          <w:szCs w:val="23"/>
        </w:rPr>
        <w:fldChar w:fldCharType="separate"/>
      </w:r>
      <w:r w:rsidR="00D04FE7" w:rsidRPr="00D04FE7">
        <w:rPr>
          <w:noProof/>
          <w:sz w:val="23"/>
          <w:szCs w:val="23"/>
        </w:rPr>
        <w:t>[12]</w:t>
      </w:r>
      <w:r w:rsidR="00684D81">
        <w:rPr>
          <w:sz w:val="23"/>
          <w:szCs w:val="23"/>
        </w:rPr>
        <w:fldChar w:fldCharType="end"/>
      </w:r>
      <w:r>
        <w:rPr>
          <w:sz w:val="23"/>
          <w:szCs w:val="23"/>
        </w:rPr>
        <w:t xml:space="preserve">, using an algorithm derived from the von </w:t>
      </w:r>
      <w:proofErr w:type="spellStart"/>
      <w:r>
        <w:rPr>
          <w:sz w:val="23"/>
          <w:szCs w:val="23"/>
        </w:rPr>
        <w:t>Bertalanffy</w:t>
      </w:r>
      <w:proofErr w:type="spellEnd"/>
      <w:r>
        <w:rPr>
          <w:sz w:val="23"/>
          <w:szCs w:val="23"/>
        </w:rPr>
        <w:t xml:space="preserve"> growth function (VBGF) </w:t>
      </w:r>
      <w:r w:rsidR="00684D81">
        <w:rPr>
          <w:sz w:val="23"/>
          <w:szCs w:val="23"/>
        </w:rPr>
        <w:fldChar w:fldCharType="begin" w:fldLock="1"/>
      </w:r>
      <w:r w:rsidR="00D04FE7">
        <w:rPr>
          <w:sz w:val="23"/>
          <w:szCs w:val="23"/>
        </w:rPr>
        <w:instrText>ADDIN CSL_CITATION { "citationItems" : [ { "id" : "ITEM-1", "itemData" : { "author" : [ { "family" : "von Bertalanffy", "given" : "L" } ], "id" : "ITEM-1", "issued" : { "date-parts" : [ [ "1951" ] ] }, "note" : "&lt;m:note&gt;&lt;/m:note&gt;", "publisher" : "Z. Francke", "publisher-place" : "Bern", "title" : "Theoretische Biologie. Zweiter Band, Stoffwechsel, Wachstum", "type" : "book" }, "uris" : [ "http://www.mendeley.com/documents/?uuid=abbb7ffd-3a11-4137-b072-a50f6d52cd25" ] } ], "mendeley" : { "previouslyFormattedCitation" : "[14]" }, "properties" : { "noteIndex" : 0 }, "schema" : "https://github.com/citation-style-language/schema/raw/master/csl-citation.json" }</w:instrText>
      </w:r>
      <w:r w:rsidR="00684D81">
        <w:rPr>
          <w:sz w:val="23"/>
          <w:szCs w:val="23"/>
        </w:rPr>
        <w:fldChar w:fldCharType="separate"/>
      </w:r>
      <w:r w:rsidR="00D04FE7" w:rsidRPr="00D04FE7">
        <w:rPr>
          <w:noProof/>
          <w:sz w:val="23"/>
          <w:szCs w:val="23"/>
        </w:rPr>
        <w:t>[14]</w:t>
      </w:r>
      <w:r w:rsidR="00684D81">
        <w:rPr>
          <w:sz w:val="23"/>
          <w:szCs w:val="23"/>
        </w:rPr>
        <w:fldChar w:fldCharType="end"/>
      </w:r>
      <w:r>
        <w:rPr>
          <w:sz w:val="23"/>
          <w:szCs w:val="23"/>
        </w:rPr>
        <w:t>.  The VBGF parameters are subsequently used to determine change in carrying capacity in each 0.5</w:t>
      </w:r>
      <w:r>
        <w:rPr>
          <w:rFonts w:cstheme="minorHAnsi"/>
          <w:sz w:val="23"/>
          <w:szCs w:val="23"/>
        </w:rPr>
        <w:t>°</w:t>
      </w:r>
      <w:r>
        <w:rPr>
          <w:sz w:val="23"/>
          <w:szCs w:val="23"/>
        </w:rPr>
        <w:t xml:space="preserve"> latitude </w:t>
      </w:r>
      <w:r>
        <w:rPr>
          <w:rFonts w:cstheme="minorHAnsi"/>
          <w:sz w:val="23"/>
          <w:szCs w:val="23"/>
        </w:rPr>
        <w:t>×</w:t>
      </w:r>
      <w:r>
        <w:rPr>
          <w:sz w:val="23"/>
          <w:szCs w:val="23"/>
        </w:rPr>
        <w:t xml:space="preserve"> 0.5</w:t>
      </w:r>
      <w:r>
        <w:rPr>
          <w:rFonts w:cstheme="minorHAnsi"/>
          <w:sz w:val="23"/>
          <w:szCs w:val="23"/>
        </w:rPr>
        <w:t>°</w:t>
      </w:r>
      <w:r>
        <w:rPr>
          <w:sz w:val="23"/>
          <w:szCs w:val="23"/>
        </w:rPr>
        <w:t xml:space="preserve"> longitude cell.  Carrying capacity is expressed as a function of recruitment and expected biomass per recruit, the later being determined using a size-based population model.  The model </w:t>
      </w:r>
      <w:r w:rsidRPr="00893C30">
        <w:rPr>
          <w:sz w:val="23"/>
          <w:szCs w:val="23"/>
        </w:rPr>
        <w:t xml:space="preserve">assumes a population’s spatial and temporal dynamics to be determined by its </w:t>
      </w:r>
      <w:r>
        <w:rPr>
          <w:sz w:val="23"/>
          <w:szCs w:val="23"/>
        </w:rPr>
        <w:t xml:space="preserve">species specific </w:t>
      </w:r>
      <w:r w:rsidRPr="00893C30">
        <w:rPr>
          <w:sz w:val="23"/>
          <w:szCs w:val="23"/>
        </w:rPr>
        <w:t xml:space="preserve">intrinsic population growth, larval dispersal and adult migration </w:t>
      </w:r>
      <w:r w:rsidR="00684D81" w:rsidRPr="00893C30">
        <w:rPr>
          <w:sz w:val="23"/>
          <w:szCs w:val="23"/>
        </w:rPr>
        <w:fldChar w:fldCharType="begin" w:fldLock="1"/>
      </w:r>
      <w:r w:rsidR="00D04FE7">
        <w:rPr>
          <w:sz w:val="23"/>
          <w:szCs w:val="23"/>
        </w:rPr>
        <w:instrText>ADDIN CSL_CITATION { "citationItems" : [ { "id" : "ITEM-1", "itemData" : { "abstract" : "Cheung 2008: READ temp: (P\u00f6rtner 2001) temp, continuous change: (Frederich &amp; P\u00f6rtner 2000; P\u00f6rtner 2001 foraging theoryStephens &amp; Krebs 1986) as growth is strongly dependent on physiological performance (Reiger et al 1990) These components are important in shaping distributions of marine organisms (Gaylord &amp; Gaines 2000; Bradbury &amp; Snelgrove 2001 Species within a community may respond differently to climate change (Walther et al. 2002) Humboldt squid (Dosidicus gigas) in the eastern North Pacific may be linked to changes in climate-related oceanographic conditions and the depletion of their competitors and predators (Zeidberg &amp; Robison 2007) Phenotypic changes in response to fishing included increased somatic growth, reduced age at first maturity and decreased body size (Rijnsdorp 1993; Law 2000; Kraak 2007) Pleistocene glaciation indicates that species more often responded to climate change ecologically, by shifting their ranges, rather than evolutionarily, through local adaptation (Parmesan et al. 2000 o be more likely to shift in range than those with a smaller body size (Roy et al. 2001) However, seasonal dynamics may be important in understanding responses to climate change for non-pelagic species as well (Barbraud &amp; Weimerskirch 2003). Acidification - Feely et al 2004 High acidity -- mortaility of fish larvae and eggs (Kikkawa et al 2003) LAM ET AL --------------------------------------------------- , P\u00f6rtner et al. (2001) northward in summer (Hutchins 1947) seasonal migration Pauly 1994 Similarly, tuna and billfish migrate according to changes in sea surface temperature (SST) (Buxton &amp; Smale 1989) where SST increased during El Ni\u00f1o and La Ni\u00f1a periods (Lu et al. 2001) strategy to maximize fitness in different seasons (Alerstam et al. 2003)", "author" : [ { "family" : "Cheung", "given" : "William W.L." }, { "family" : "Lam", "given" : "Vicky W. Y." }, { "family" : "Pauly", "given" : "Daniel" } ], "container-title" : "Fisheries Centre Research Report", "id" : "ITEM-1", "issue" : "3", "issued" : { "date-parts" : [ [ "2008" ] ] }, "note" : "&lt;m:note&gt;Bioclim envelope: defined as a &lt;m:bold&gt;set of physical and biological conditions that are suitable for a given sp. &lt;m:linebreak/&gt;  - &lt;/m:bold&gt;identified by studying the relationships between current sp occurances and  biogeographical attributes using statistical methods (eg GAM, Luoto 05) or artifical intelligence models (eg Pearson et al 2002)&lt;m:linebreak/&gt;\n        &lt;m:linebreak/&gt;Justifications for environ variables:&lt;m:linebreak/&gt;\n        &lt;m:bold&gt;\n          &lt;m:linebreak/&gt;TEMPERATURE&lt;m:linebreak/&gt;- &lt;/m:bold&gt;Dist of marine ectotherms = strongly dependent on temp. as limited by insufficiet capacity of circulation and ventilation under low and high temps&lt;m:linebreak/&gt;- Physiological performance of marine inverst and fishes changes continuously from opt level to outside their thermal tolerance limits (F and Portner, Portner)&lt;m:linebreak/&gt;- foraging theory - perdicts that animals will select areas where their growth imits can be maximised (Stephen and Krebs)&lt;m:linebreak/&gt;- as growth is strongly dependent on physiological performance (Reiger et al 1990) - reasonable to assume that ectothermic animals ill inhabit areas within their optimal temp range (Hughes and Grand 2000)&lt;m:bold&gt;\n          &lt;m:linebreak/&gt;therefore current dists of marine animals should roughly depect their temp preferences&lt;m:linebreak/&gt;\n          &lt;m:linebreak/&gt;\n          &lt;m:linebreak/&gt;Depth&lt;m:linebreak/&gt;- &lt;/m:bold&gt;imprecise therefore widened by 100%&lt;m:linebreak/&gt;- ASSUMED a sp would maintain it s depth limits when its dist changed&lt;m:linebreak/&gt;\n        &lt;m:underline&gt;\n          &lt;m:linebreak/&gt;Discussion                                                            &lt;/m:underline&gt;\n        &lt;m:linebreak/&gt; - quantitaitve predictions of the effects of CC on distributions of all commercially exploted marine sp&lt;m:linebreak/&gt;- &lt;m:bold&gt;unlike conventional bioclim models that identify changes in sp dist only from identified bioclim envelopes &lt;/m:bold&gt;( P and D, 2003) because this model &lt;m:bold&gt;incorporates population and ocean current dynamics in sumulating distributional changes&lt;m:linebreak/&gt;\n        &lt;/m:bold&gt;= important in shaping distributions of marine orgs (Gaylord &amp;amp; Gaines 2000; Bradbury &amp;amp; Snelgrove 2001, eg if range limits are largely caused by oceanographic discontinuities (Gaylords and Gaines 2000) &lt;m:linebreak/&gt;- Orags life history traits may also affect their responses (in terms of rate and magnitude) to environmental change (Perry et al 2005)&lt;m:linebreak/&gt;- these inclusions therfeor\u2026", "title" : "Modelling present and climate-shifted distributions of marine fishes and invertebrates", "type" : "article-journal", "volume" : "16" }, "uris" : [ "http://www.mendeley.com/documents/?uuid=d865e75a-091b-4480-b6fc-81b0cdeb5ab6" ] }, { "id" : "ITEM-2", "itemData" : { "DOI" : "10.1093/icesjms/fsr012", "author" : [ { "family" : "Cheung", "given" : "W. W. L." }, { "family" : "Dunne", "given" : "J." }, { "family" : "Sarmiento", "given" : "J. L." }, { "family" : "Pauly", "given" : "D." } ], "container-title" : "ICES Journal of Marine Science", "id" : "ITEM-2", "issue" : "6", "issued" : { "date-parts" : [ [ "2011", "4", "13" ] ] }, "note" : "&lt;m:note&gt;&lt;/m:note&gt;", "page" : "1008-1018", "title" : "Integrating ecophysiology and plankton dynamics into projected maximum fisheries catch potential under climate change in the Northeast Atlantic", "type" : "article-journal", "volume" : "68" }, "uris" : [ "http://www.mendeley.com/documents/?uuid=75bb5a9b-f273-4f06-b54e-3d365bfcacb4" ] } ], "mendeley" : { "previouslyFormattedCitation" : "[10,12]" }, "properties" : { "noteIndex" : 0 }, "schema" : "https://github.com/citation-style-language/schema/raw/master/csl-citation.json" }</w:instrText>
      </w:r>
      <w:r w:rsidR="00684D81" w:rsidRPr="00893C30">
        <w:rPr>
          <w:sz w:val="23"/>
          <w:szCs w:val="23"/>
        </w:rPr>
        <w:fldChar w:fldCharType="separate"/>
      </w:r>
      <w:r w:rsidR="00D04FE7" w:rsidRPr="00D04FE7">
        <w:rPr>
          <w:noProof/>
          <w:sz w:val="23"/>
          <w:szCs w:val="23"/>
        </w:rPr>
        <w:t>[10,12]</w:t>
      </w:r>
      <w:r w:rsidR="00684D81" w:rsidRPr="00893C30">
        <w:rPr>
          <w:sz w:val="23"/>
          <w:szCs w:val="23"/>
        </w:rPr>
        <w:fldChar w:fldCharType="end"/>
      </w:r>
      <w:r w:rsidRPr="00D04FE7">
        <w:rPr>
          <w:sz w:val="23"/>
          <w:szCs w:val="23"/>
        </w:rPr>
        <w:t xml:space="preserve">.  </w:t>
      </w:r>
      <w:r w:rsidRPr="00893C30">
        <w:rPr>
          <w:sz w:val="23"/>
          <w:szCs w:val="23"/>
        </w:rPr>
        <w:t xml:space="preserve">Larval dispersal and adult migration are assumed to follow ocean currents, with the distance and direction of movement a function of predicted pelagic larval duration (based on an empirical equation </w:t>
      </w:r>
      <w:r w:rsidR="00684D81" w:rsidRPr="00893C30">
        <w:rPr>
          <w:sz w:val="23"/>
          <w:szCs w:val="23"/>
        </w:rPr>
        <w:fldChar w:fldCharType="begin" w:fldLock="1"/>
      </w:r>
      <w:r w:rsidR="00D04FE7">
        <w:rPr>
          <w:sz w:val="23"/>
          <w:szCs w:val="23"/>
        </w:rPr>
        <w:instrText>ADDIN CSL_CITATION { "citationItems" : [ { "id" : "ITEM-1", "itemData" : { "DOI" : "10.1073/pnas.0603422104", "abstract" : "&gt; Temperature controls the rate of fundamental biochemical processes and thereby regulates organismal attributes including development rate and survival. The increase in metabolic rate with temperature explains substantial among-species variation in life-history traits, population dynamics, and ecosystem processes. Temperature can also cause variability in metabolic rate within species. Here, we compare the effect of temperature on a key component of marine life cycles among a geographically and taxonomically diverse group of marine fish and invertebrates. Although innumerable lab studies document the negative effect of temperature on larval development time, little is known about the generality versus taxon-dependence of this relationship. We present a unified, parameterized model for the temperature dependence of larval development in marine animals. Because the duration of the larval period is known to influence larval dispersal distance and survival, changes in ocean temperature could have a direct and predictable influence on population connectivity, community structure, and regional-to-global scale patterns of biodiversity. 4 - 7 Thorson's rule - 9,10 12 17 25,26", "author" : [ { "family" : "O'Connor", "given" : "Mary I" }, { "family" : "Bruno", "given" : "John F" }, { "family" : "Gaines", "given" : "Steven D" }, { "family" : "Halpern", "given" : "Benjamin S" }, { "family" : "Lester", "given" : "Sarah E" }, { "family" : "Kinlan", "given" : "Brian P" }, { "family" : "Weiss", "given" : "Jack M" } ], "container-title" : "Proceedings of the National Academy of Sciences of the United States of America", "id" : "ITEM-1", "issue" : "4", "issued" : { "date-parts" : [ [ "2007", "1" ] ] }, "note" : "&lt;m:note&gt;- Increase in metabolica rate with temp explains substantial among-species variation&lt;m:linebreak/&gt;- Temp can also cause variation in met rate &lt;m:bold&gt;within species&lt;m:linebreak/&gt;- &lt;/m:bold&gt;Here - investigate the generality/ taxon -dependence of this relationship&lt;m:linebreak/&gt;- As the duration of the larval perido influences &lt;m:bold&gt;dispersal distancea dn survival, &lt;/m:bold&gt;changes in ocean temp &amp;gt; direct and predictable effect on &lt;m:bold&gt;population connectivity, com structure, and regional - global scale patterns of biod.&lt;m:linebreak/&gt;          &lt;m:linebreak/&gt;--------------------------------------&lt;m:linebreak/&gt;- &lt;/m:bold&gt;variation in temp can effect pop, sp and com-level processes&lt;m:linebreak/&gt;- recent evidence for a universal temp dependence &amp;gt; linked i met to com-wide productiveity, in turn leading to predictable rates of population growth, carbon flux and patterns of regional diversity (4-7)&lt;m:linebreak/&gt;\t&amp;gt; the universal temp-dependence of metabolism therefore implies an &lt;m:bold&gt;inverse relationship between temp and life-stage duration&lt;m:linebreak/&gt;- &lt;/m:bold&gt;Animals whose offspring develope in the water column &amp;gt; duration of the larval stage determines the length of time larvae are subject to movement by currents and exposed to sources of mortality&lt;m:linebreak/&gt;\t&amp;gt; &lt;m:bold&gt;mechanistic link between ocean temp and biogeographic patterns.&lt;m:linebreak/&gt;          &lt;m:linebreak/&gt;1. - Thorson's rule - &lt;/m:bold&gt;describes the decreaseing proportion of marine species with planktonic larval devel towrds the poles (9-10)&lt;m:bold&gt;          &lt;m:linebreak/&gt;2. &lt;/m:bold&gt;Temp - known to cause among-sp variation in larval devel and duration (10,11)&lt;m:linebreak/&gt;\t- but these haven't accounted for &lt;m:bold&gt;within species &lt;/m:bold&gt;relationships between temp and planktonic larvel duration (PLD)&lt;m:linebreak/&gt;- studeies documenting the temp dependence of the larval devel period within species = exponential relationship (12), with species-specific parameters&lt;m:linebreak/&gt;- If a quantitiative model for the temp-dependence of larvae could be made deneral for a wide variety of animals, it could enhance hypotheses and existing models to evaluate the ecological and evol consequences of  temp change in the ocean&lt;m:linebreak/&gt;        &lt;m:underline&gt;          &lt;m:linebreak/&gt;Results                                  &lt;/m:underline&gt;        &lt;m:linebreak/&gt;- the quantitative relationship between planktonic larval duration and temp is v predictable acorss taxa, latitudes and ocea\u2026", "page" : "1266-71", "title" : "Temperature control of larval dispersal and the implications for marine ecology, evolution, and conservation.", "type" : "article-journal", "volume" : "104" }, "uris" : [ "http://www.mendeley.com/documents/?uuid=54004b71-6e5a-4fcc-b015-97b3062e40ec" ] } ], "mendeley" : { "previouslyFormattedCitation" : "[15]" }, "properties" : { "noteIndex" : 0 }, "schema" : "https://github.com/citation-style-language/schema/raw/master/csl-citation.json" }</w:instrText>
      </w:r>
      <w:r w:rsidR="00684D81" w:rsidRPr="00893C30">
        <w:rPr>
          <w:sz w:val="23"/>
          <w:szCs w:val="23"/>
        </w:rPr>
        <w:fldChar w:fldCharType="separate"/>
      </w:r>
      <w:r w:rsidR="00D04FE7" w:rsidRPr="00D04FE7">
        <w:rPr>
          <w:noProof/>
          <w:sz w:val="23"/>
          <w:szCs w:val="23"/>
        </w:rPr>
        <w:t>[15]</w:t>
      </w:r>
      <w:r w:rsidR="00684D81" w:rsidRPr="00893C30">
        <w:rPr>
          <w:sz w:val="23"/>
          <w:szCs w:val="23"/>
        </w:rPr>
        <w:fldChar w:fldCharType="end"/>
      </w:r>
      <w:r w:rsidRPr="00893C30">
        <w:rPr>
          <w:sz w:val="23"/>
          <w:szCs w:val="23"/>
        </w:rPr>
        <w:t xml:space="preserve">).  </w:t>
      </w:r>
      <w:r>
        <w:rPr>
          <w:sz w:val="23"/>
          <w:szCs w:val="23"/>
        </w:rPr>
        <w:t>I</w:t>
      </w:r>
      <w:r w:rsidRPr="00893C30">
        <w:rPr>
          <w:sz w:val="23"/>
          <w:szCs w:val="23"/>
        </w:rPr>
        <w:t>ntrinsic population growth rate is dependent on the growth rate and carrying capacity of the species</w:t>
      </w:r>
      <w:r>
        <w:rPr>
          <w:sz w:val="23"/>
          <w:szCs w:val="23"/>
        </w:rPr>
        <w:t>, which</w:t>
      </w:r>
      <w:r w:rsidRPr="00893C30">
        <w:rPr>
          <w:sz w:val="23"/>
          <w:szCs w:val="23"/>
        </w:rPr>
        <w:t xml:space="preserve"> </w:t>
      </w:r>
      <w:r>
        <w:rPr>
          <w:sz w:val="23"/>
          <w:szCs w:val="23"/>
        </w:rPr>
        <w:t>is</w:t>
      </w:r>
      <w:r w:rsidRPr="00893C30">
        <w:rPr>
          <w:sz w:val="23"/>
          <w:szCs w:val="23"/>
        </w:rPr>
        <w:t xml:space="preserve"> determined by the species’ environmental preference profile and the resulted habitat suitability.  Habitat suitability is expected to be positively correlated with carrying capacity for each species.</w:t>
      </w:r>
      <w:r>
        <w:rPr>
          <w:sz w:val="23"/>
          <w:szCs w:val="23"/>
        </w:rPr>
        <w:t xml:space="preserve"> </w:t>
      </w:r>
      <w:r w:rsidRPr="00893C30">
        <w:rPr>
          <w:sz w:val="23"/>
          <w:szCs w:val="23"/>
        </w:rPr>
        <w:t xml:space="preserve"> Carrying capacity values for each environmental predictor are then combined multiplicatively to obtain a final value of habitat carrying capacity for a species.</w:t>
      </w:r>
    </w:p>
    <w:p w:rsidR="00D04FE7" w:rsidRDefault="00D04FE7" w:rsidP="00170D86">
      <w:pPr>
        <w:spacing w:line="360" w:lineRule="auto"/>
        <w:jc w:val="both"/>
        <w:rPr>
          <w:sz w:val="23"/>
          <w:szCs w:val="23"/>
        </w:rPr>
      </w:pPr>
    </w:p>
    <w:p w:rsidR="00D04FE7" w:rsidRPr="006552B0" w:rsidRDefault="00D04FE7" w:rsidP="00170D86">
      <w:pPr>
        <w:spacing w:line="360" w:lineRule="auto"/>
        <w:jc w:val="both"/>
        <w:rPr>
          <w:sz w:val="23"/>
          <w:szCs w:val="23"/>
        </w:rPr>
      </w:pPr>
    </w:p>
    <w:p w:rsidR="00D04FE7" w:rsidRPr="006552B0" w:rsidRDefault="00D04FE7" w:rsidP="00170D86">
      <w:pPr>
        <w:spacing w:line="360" w:lineRule="auto"/>
        <w:jc w:val="both"/>
        <w:rPr>
          <w:sz w:val="23"/>
          <w:szCs w:val="23"/>
        </w:rPr>
      </w:pPr>
    </w:p>
    <w:p w:rsidR="00D04FE7" w:rsidRPr="006552B0" w:rsidRDefault="00D04FE7" w:rsidP="00D04FE7">
      <w:pPr>
        <w:spacing w:line="360" w:lineRule="auto"/>
        <w:jc w:val="both"/>
        <w:rPr>
          <w:b/>
          <w:sz w:val="23"/>
          <w:szCs w:val="23"/>
        </w:rPr>
      </w:pPr>
      <w:r w:rsidRPr="006552B0">
        <w:rPr>
          <w:b/>
          <w:sz w:val="23"/>
          <w:szCs w:val="23"/>
        </w:rPr>
        <w:t>References</w:t>
      </w:r>
    </w:p>
    <w:p w:rsidR="00D04FE7" w:rsidRPr="006552B0" w:rsidRDefault="00684D81" w:rsidP="00D04FE7">
      <w:pPr>
        <w:pStyle w:val="NormalWeb"/>
        <w:ind w:left="640" w:hanging="640"/>
        <w:divId w:val="1993174118"/>
        <w:rPr>
          <w:rFonts w:ascii="Calibri" w:hAnsi="Calibri"/>
          <w:sz w:val="23"/>
          <w:szCs w:val="23"/>
        </w:rPr>
      </w:pPr>
      <w:r w:rsidRPr="006552B0">
        <w:rPr>
          <w:sz w:val="23"/>
          <w:szCs w:val="23"/>
        </w:rPr>
        <w:fldChar w:fldCharType="begin" w:fldLock="1"/>
      </w:r>
      <w:r w:rsidR="00D04FE7" w:rsidRPr="006552B0">
        <w:rPr>
          <w:sz w:val="23"/>
          <w:szCs w:val="23"/>
        </w:rPr>
        <w:instrText xml:space="preserve">ADDIN Mendeley Bibliography CSL_BIBLIOGRAPHY </w:instrText>
      </w:r>
      <w:r w:rsidRPr="006552B0">
        <w:rPr>
          <w:sz w:val="23"/>
          <w:szCs w:val="23"/>
        </w:rPr>
        <w:fldChar w:fldCharType="separate"/>
      </w:r>
      <w:r w:rsidR="00D04FE7" w:rsidRPr="006552B0">
        <w:rPr>
          <w:rFonts w:ascii="Calibri" w:hAnsi="Calibri"/>
          <w:sz w:val="23"/>
          <w:szCs w:val="23"/>
        </w:rPr>
        <w:t xml:space="preserve">1. </w:t>
      </w:r>
      <w:r w:rsidR="00D04FE7" w:rsidRPr="006552B0">
        <w:rPr>
          <w:rFonts w:ascii="Calibri" w:hAnsi="Calibri"/>
          <w:sz w:val="23"/>
          <w:szCs w:val="23"/>
        </w:rPr>
        <w:tab/>
        <w:t xml:space="preserve">Phillips SJ, Dudík M, </w:t>
      </w:r>
      <w:proofErr w:type="gramStart"/>
      <w:r w:rsidR="00D04FE7" w:rsidRPr="006552B0">
        <w:rPr>
          <w:rFonts w:ascii="Calibri" w:hAnsi="Calibri"/>
          <w:sz w:val="23"/>
          <w:szCs w:val="23"/>
        </w:rPr>
        <w:t>Schapire</w:t>
      </w:r>
      <w:proofErr w:type="gramEnd"/>
      <w:r w:rsidR="00D04FE7" w:rsidRPr="006552B0">
        <w:rPr>
          <w:rFonts w:ascii="Calibri" w:hAnsi="Calibri"/>
          <w:sz w:val="23"/>
          <w:szCs w:val="23"/>
        </w:rPr>
        <w:t xml:space="preserve"> RE (2004) A maximum entropy approach to species distribution modeling. Proceedings of the twenty-first International Conference on Machine Learning, ACM Press, New York: 655 - 662. </w:t>
      </w:r>
      <w:bookmarkStart w:id="0" w:name="_GoBack"/>
      <w:bookmarkEnd w:id="0"/>
    </w:p>
    <w:p w:rsidR="00D04FE7" w:rsidRPr="006552B0" w:rsidRDefault="00D04FE7">
      <w:pPr>
        <w:pStyle w:val="NormalWeb"/>
        <w:ind w:left="640" w:hanging="640"/>
        <w:divId w:val="1993174118"/>
        <w:rPr>
          <w:rFonts w:ascii="Calibri" w:hAnsi="Calibri"/>
          <w:sz w:val="23"/>
          <w:szCs w:val="23"/>
        </w:rPr>
      </w:pPr>
      <w:proofErr w:type="gramStart"/>
      <w:r w:rsidRPr="006552B0">
        <w:rPr>
          <w:rFonts w:ascii="Calibri" w:hAnsi="Calibri"/>
          <w:sz w:val="23"/>
          <w:szCs w:val="23"/>
        </w:rPr>
        <w:t xml:space="preserve">2. </w:t>
      </w:r>
      <w:r w:rsidRPr="006552B0">
        <w:rPr>
          <w:rFonts w:ascii="Calibri" w:hAnsi="Calibri"/>
          <w:sz w:val="23"/>
          <w:szCs w:val="23"/>
        </w:rPr>
        <w:tab/>
        <w:t>Phillips SJ, Anderson RP, Schapire RE (2006) Maximum entropy modeling of species geographic distributions.</w:t>
      </w:r>
      <w:proofErr w:type="gramEnd"/>
      <w:r w:rsidRPr="006552B0">
        <w:rPr>
          <w:rFonts w:ascii="Calibri" w:hAnsi="Calibri"/>
          <w:sz w:val="23"/>
          <w:szCs w:val="23"/>
        </w:rPr>
        <w:t xml:space="preserve"> Ecological Modelling 190: 231–259.</w:t>
      </w:r>
    </w:p>
    <w:p w:rsidR="00D04FE7" w:rsidRPr="006552B0" w:rsidRDefault="00D04FE7">
      <w:pPr>
        <w:pStyle w:val="NormalWeb"/>
        <w:ind w:left="640" w:hanging="640"/>
        <w:divId w:val="1993174118"/>
        <w:rPr>
          <w:rFonts w:ascii="Calibri" w:hAnsi="Calibri"/>
          <w:sz w:val="23"/>
          <w:szCs w:val="23"/>
        </w:rPr>
      </w:pPr>
      <w:r w:rsidRPr="006552B0">
        <w:rPr>
          <w:rFonts w:ascii="Calibri" w:hAnsi="Calibri"/>
          <w:sz w:val="23"/>
          <w:szCs w:val="23"/>
        </w:rPr>
        <w:t xml:space="preserve">3. </w:t>
      </w:r>
      <w:r w:rsidRPr="006552B0">
        <w:rPr>
          <w:rFonts w:ascii="Calibri" w:hAnsi="Calibri"/>
          <w:sz w:val="23"/>
          <w:szCs w:val="23"/>
        </w:rPr>
        <w:tab/>
        <w:t>Elith J, Ferrier S, Guisan A, Graham CH, Anderson RP, et al. (2006) Novel methods improve prediction of species’ distributions from occurrence data. Ecography 29: 129–151.</w:t>
      </w:r>
    </w:p>
    <w:p w:rsidR="00D04FE7" w:rsidRPr="006552B0" w:rsidRDefault="00D04FE7" w:rsidP="00D04FE7">
      <w:pPr>
        <w:pStyle w:val="NormalWeb"/>
        <w:ind w:left="640" w:hanging="640"/>
        <w:divId w:val="1993174118"/>
        <w:rPr>
          <w:rFonts w:ascii="Calibri" w:hAnsi="Calibri"/>
          <w:sz w:val="23"/>
          <w:szCs w:val="23"/>
        </w:rPr>
      </w:pPr>
      <w:proofErr w:type="gramStart"/>
      <w:r w:rsidRPr="006552B0">
        <w:rPr>
          <w:rFonts w:ascii="Calibri" w:hAnsi="Calibri"/>
          <w:sz w:val="23"/>
          <w:szCs w:val="23"/>
        </w:rPr>
        <w:lastRenderedPageBreak/>
        <w:t xml:space="preserve">4. </w:t>
      </w:r>
      <w:r w:rsidRPr="006552B0">
        <w:rPr>
          <w:rFonts w:ascii="Calibri" w:hAnsi="Calibri"/>
          <w:sz w:val="23"/>
          <w:szCs w:val="23"/>
        </w:rPr>
        <w:tab/>
        <w:t>Pearson RG, Raxworthy CJ, Nakamura M, Townsend Peterson A (2007) Predicting species distributions from small numbers of occurrence records: a test case using cryptic geckos in Madagascar.</w:t>
      </w:r>
      <w:proofErr w:type="gramEnd"/>
      <w:r w:rsidRPr="006552B0">
        <w:rPr>
          <w:rFonts w:ascii="Calibri" w:hAnsi="Calibri"/>
          <w:sz w:val="23"/>
          <w:szCs w:val="23"/>
        </w:rPr>
        <w:t xml:space="preserve"> Journal of Biogeography 34: 102–117.</w:t>
      </w:r>
    </w:p>
    <w:p w:rsidR="00D04FE7" w:rsidRPr="006552B0" w:rsidRDefault="00D04FE7" w:rsidP="00D04FE7">
      <w:pPr>
        <w:pStyle w:val="NormalWeb"/>
        <w:ind w:left="640" w:hanging="640"/>
        <w:divId w:val="1993174118"/>
        <w:rPr>
          <w:rFonts w:ascii="Calibri" w:hAnsi="Calibri"/>
          <w:sz w:val="23"/>
          <w:szCs w:val="23"/>
        </w:rPr>
      </w:pPr>
      <w:r w:rsidRPr="006552B0">
        <w:rPr>
          <w:rFonts w:ascii="Calibri" w:hAnsi="Calibri"/>
          <w:sz w:val="23"/>
          <w:szCs w:val="23"/>
        </w:rPr>
        <w:t xml:space="preserve">5. </w:t>
      </w:r>
      <w:r w:rsidRPr="006552B0">
        <w:rPr>
          <w:rFonts w:ascii="Calibri" w:hAnsi="Calibri"/>
          <w:sz w:val="23"/>
          <w:szCs w:val="23"/>
        </w:rPr>
        <w:tab/>
        <w:t>Kaschner K, Watson R, Trites A, Pauly D (2006) Mapping world-wide distributions of marine mammal species using a relative environmental suitability (RES) model. Marine Ecology Progress Series 316: 285–310</w:t>
      </w:r>
      <w:proofErr w:type="gramStart"/>
      <w:r w:rsidRPr="006552B0">
        <w:rPr>
          <w:rFonts w:ascii="Calibri" w:hAnsi="Calibri"/>
          <w:sz w:val="23"/>
          <w:szCs w:val="23"/>
        </w:rPr>
        <w:t>..</w:t>
      </w:r>
      <w:proofErr w:type="gramEnd"/>
    </w:p>
    <w:p w:rsidR="00D04FE7" w:rsidRPr="006552B0" w:rsidRDefault="00D04FE7" w:rsidP="00D04FE7">
      <w:pPr>
        <w:pStyle w:val="NormalWeb"/>
        <w:ind w:left="640" w:hanging="640"/>
        <w:divId w:val="1993174118"/>
        <w:rPr>
          <w:rFonts w:ascii="Calibri" w:hAnsi="Calibri"/>
          <w:sz w:val="23"/>
          <w:szCs w:val="23"/>
        </w:rPr>
      </w:pPr>
      <w:r w:rsidRPr="006552B0">
        <w:rPr>
          <w:rFonts w:ascii="Calibri" w:hAnsi="Calibri"/>
          <w:sz w:val="23"/>
          <w:szCs w:val="23"/>
        </w:rPr>
        <w:t xml:space="preserve">6. </w:t>
      </w:r>
      <w:r w:rsidRPr="006552B0">
        <w:rPr>
          <w:rFonts w:ascii="Calibri" w:hAnsi="Calibri"/>
          <w:sz w:val="23"/>
          <w:szCs w:val="23"/>
        </w:rPr>
        <w:tab/>
        <w:t xml:space="preserve">Jones MC, Dye SR, Pinnegar JK, Warren R, Cheung WWL (2012) Modelling commercial fish distributions: Prediction and assessment using different approaches. Ecological Modelling 225: 133–145. </w:t>
      </w:r>
    </w:p>
    <w:p w:rsidR="00D04FE7" w:rsidRPr="006552B0" w:rsidRDefault="00D04FE7" w:rsidP="00D04FE7">
      <w:pPr>
        <w:pStyle w:val="NormalWeb"/>
        <w:ind w:left="640" w:hanging="640"/>
        <w:divId w:val="1993174118"/>
        <w:rPr>
          <w:rFonts w:ascii="Calibri" w:hAnsi="Calibri"/>
          <w:sz w:val="23"/>
          <w:szCs w:val="23"/>
        </w:rPr>
      </w:pPr>
      <w:r w:rsidRPr="006552B0">
        <w:rPr>
          <w:rFonts w:ascii="Calibri" w:hAnsi="Calibri"/>
          <w:sz w:val="23"/>
          <w:szCs w:val="23"/>
        </w:rPr>
        <w:t xml:space="preserve">7. </w:t>
      </w:r>
      <w:r w:rsidRPr="006552B0">
        <w:rPr>
          <w:rFonts w:ascii="Calibri" w:hAnsi="Calibri"/>
          <w:sz w:val="23"/>
          <w:szCs w:val="23"/>
        </w:rPr>
        <w:tab/>
        <w:t>Ready J, Kaschner K, South AB, Eastwood PD, Rees T, et al. (2010) Predicting the distributions of marine organisms at the global scale. Ecological Modelling 221: 467–478</w:t>
      </w:r>
      <w:proofErr w:type="gramStart"/>
      <w:r w:rsidRPr="006552B0">
        <w:rPr>
          <w:rFonts w:ascii="Calibri" w:hAnsi="Calibri"/>
          <w:sz w:val="23"/>
          <w:szCs w:val="23"/>
        </w:rPr>
        <w:t>..</w:t>
      </w:r>
      <w:proofErr w:type="gramEnd"/>
    </w:p>
    <w:p w:rsidR="00D04FE7" w:rsidRPr="006552B0" w:rsidRDefault="00D04FE7">
      <w:pPr>
        <w:pStyle w:val="NormalWeb"/>
        <w:ind w:left="640" w:hanging="640"/>
        <w:divId w:val="1993174118"/>
        <w:rPr>
          <w:rFonts w:ascii="Calibri" w:hAnsi="Calibri"/>
          <w:sz w:val="23"/>
          <w:szCs w:val="23"/>
        </w:rPr>
      </w:pPr>
      <w:r w:rsidRPr="006552B0">
        <w:rPr>
          <w:rFonts w:ascii="Calibri" w:hAnsi="Calibri"/>
          <w:sz w:val="23"/>
          <w:szCs w:val="23"/>
        </w:rPr>
        <w:t xml:space="preserve">8. </w:t>
      </w:r>
      <w:r w:rsidRPr="006552B0">
        <w:rPr>
          <w:rFonts w:ascii="Calibri" w:hAnsi="Calibri"/>
          <w:sz w:val="23"/>
          <w:szCs w:val="23"/>
        </w:rPr>
        <w:tab/>
        <w:t xml:space="preserve">Froese R, Pauly D (2011) Fishbase. </w:t>
      </w:r>
      <w:proofErr w:type="gramStart"/>
      <w:r w:rsidRPr="006552B0">
        <w:rPr>
          <w:rFonts w:ascii="Calibri" w:hAnsi="Calibri"/>
          <w:sz w:val="23"/>
          <w:szCs w:val="23"/>
        </w:rPr>
        <w:t>World Wide Web electronic publication.</w:t>
      </w:r>
      <w:proofErr w:type="gramEnd"/>
      <w:r w:rsidRPr="006552B0">
        <w:rPr>
          <w:rFonts w:ascii="Calibri" w:hAnsi="Calibri"/>
          <w:sz w:val="23"/>
          <w:szCs w:val="23"/>
        </w:rPr>
        <w:t xml:space="preserve"> Available</w:t>
      </w:r>
      <w:proofErr w:type="gramStart"/>
      <w:r w:rsidRPr="006552B0">
        <w:rPr>
          <w:rFonts w:ascii="Calibri" w:hAnsi="Calibri"/>
          <w:sz w:val="23"/>
          <w:szCs w:val="23"/>
        </w:rPr>
        <w:t>:www.fishbase.org</w:t>
      </w:r>
      <w:proofErr w:type="gramEnd"/>
      <w:r w:rsidRPr="006552B0">
        <w:rPr>
          <w:rFonts w:ascii="Calibri" w:hAnsi="Calibri"/>
          <w:sz w:val="23"/>
          <w:szCs w:val="23"/>
        </w:rPr>
        <w:t xml:space="preserve">, version (02/2011). </w:t>
      </w:r>
      <w:proofErr w:type="gramStart"/>
      <w:r w:rsidRPr="006552B0">
        <w:rPr>
          <w:rFonts w:ascii="Calibri" w:hAnsi="Calibri"/>
          <w:sz w:val="23"/>
          <w:szCs w:val="23"/>
        </w:rPr>
        <w:t>Accessed 2 February 2012.</w:t>
      </w:r>
      <w:proofErr w:type="gramEnd"/>
    </w:p>
    <w:p w:rsidR="00D04FE7" w:rsidRPr="006552B0" w:rsidRDefault="00D04FE7" w:rsidP="00D04FE7">
      <w:pPr>
        <w:pStyle w:val="NormalWeb"/>
        <w:ind w:left="640" w:hanging="640"/>
        <w:divId w:val="1993174118"/>
        <w:rPr>
          <w:rFonts w:ascii="Calibri" w:hAnsi="Calibri"/>
          <w:sz w:val="23"/>
          <w:szCs w:val="23"/>
        </w:rPr>
      </w:pPr>
      <w:r w:rsidRPr="006552B0">
        <w:rPr>
          <w:rFonts w:ascii="Calibri" w:hAnsi="Calibri"/>
          <w:sz w:val="23"/>
          <w:szCs w:val="23"/>
        </w:rPr>
        <w:t xml:space="preserve">9. </w:t>
      </w:r>
      <w:r w:rsidRPr="006552B0">
        <w:rPr>
          <w:rFonts w:ascii="Calibri" w:hAnsi="Calibri"/>
          <w:sz w:val="23"/>
          <w:szCs w:val="23"/>
        </w:rPr>
        <w:tab/>
        <w:t xml:space="preserve">Dulvy NK, Rogers SI, Jennings S, Stelzenmller V, Dye SR, et al. (2008) Climate change and deepening of the North Sea fish assemblage: a biotic indicator of warming seas. Journal of Applied Ecology 45: 1029–1039. </w:t>
      </w:r>
    </w:p>
    <w:p w:rsidR="00D04FE7" w:rsidRPr="006552B0" w:rsidRDefault="00D04FE7">
      <w:pPr>
        <w:pStyle w:val="NormalWeb"/>
        <w:ind w:left="640" w:hanging="640"/>
        <w:divId w:val="1993174118"/>
        <w:rPr>
          <w:rFonts w:ascii="Calibri" w:hAnsi="Calibri"/>
          <w:sz w:val="23"/>
          <w:szCs w:val="23"/>
        </w:rPr>
      </w:pPr>
      <w:r w:rsidRPr="006552B0">
        <w:rPr>
          <w:rFonts w:ascii="Calibri" w:hAnsi="Calibri"/>
          <w:sz w:val="23"/>
          <w:szCs w:val="23"/>
        </w:rPr>
        <w:t xml:space="preserve">10. </w:t>
      </w:r>
      <w:r w:rsidRPr="006552B0">
        <w:rPr>
          <w:rFonts w:ascii="Calibri" w:hAnsi="Calibri"/>
          <w:sz w:val="23"/>
          <w:szCs w:val="23"/>
        </w:rPr>
        <w:tab/>
        <w:t>Cheung WWL, Lam VWY, Pauly D (2008) Modelling present and climate-shifted distributions of marine fishes and invertebrates. Fisheries Centre Research Report 16.</w:t>
      </w:r>
    </w:p>
    <w:p w:rsidR="00D04FE7" w:rsidRPr="006552B0" w:rsidRDefault="00D04FE7" w:rsidP="00D04FE7">
      <w:pPr>
        <w:pStyle w:val="NormalWeb"/>
        <w:ind w:left="640" w:hanging="640"/>
        <w:divId w:val="1993174118"/>
        <w:rPr>
          <w:rFonts w:ascii="Calibri" w:hAnsi="Calibri"/>
          <w:sz w:val="23"/>
          <w:szCs w:val="23"/>
        </w:rPr>
      </w:pPr>
      <w:r w:rsidRPr="006552B0">
        <w:rPr>
          <w:rFonts w:ascii="Calibri" w:hAnsi="Calibri"/>
          <w:sz w:val="23"/>
          <w:szCs w:val="23"/>
        </w:rPr>
        <w:t xml:space="preserve">11. </w:t>
      </w:r>
      <w:r w:rsidRPr="006552B0">
        <w:rPr>
          <w:rFonts w:ascii="Calibri" w:hAnsi="Calibri"/>
          <w:sz w:val="23"/>
          <w:szCs w:val="23"/>
        </w:rPr>
        <w:tab/>
        <w:t>Cheung WWL, Lam VWY, Sarmiento JL, Kearney K, Watson R, et al. (2009) Projecting global marine biodiversity impacts under climate change scenarios. Fish and Fisheries 10: 235–251</w:t>
      </w:r>
      <w:proofErr w:type="gramStart"/>
      <w:r w:rsidRPr="006552B0">
        <w:rPr>
          <w:rFonts w:ascii="Calibri" w:hAnsi="Calibri"/>
          <w:sz w:val="23"/>
          <w:szCs w:val="23"/>
        </w:rPr>
        <w:t>..</w:t>
      </w:r>
      <w:proofErr w:type="gramEnd"/>
    </w:p>
    <w:p w:rsidR="00D04FE7" w:rsidRPr="006552B0" w:rsidRDefault="00D04FE7" w:rsidP="00D04FE7">
      <w:pPr>
        <w:pStyle w:val="NormalWeb"/>
        <w:ind w:left="640" w:hanging="640"/>
        <w:divId w:val="1993174118"/>
        <w:rPr>
          <w:rFonts w:ascii="Calibri" w:hAnsi="Calibri"/>
          <w:sz w:val="23"/>
          <w:szCs w:val="23"/>
        </w:rPr>
      </w:pPr>
      <w:r w:rsidRPr="006552B0">
        <w:rPr>
          <w:rFonts w:ascii="Calibri" w:hAnsi="Calibri"/>
          <w:sz w:val="23"/>
          <w:szCs w:val="23"/>
        </w:rPr>
        <w:t xml:space="preserve">12. </w:t>
      </w:r>
      <w:r w:rsidRPr="006552B0">
        <w:rPr>
          <w:rFonts w:ascii="Calibri" w:hAnsi="Calibri"/>
          <w:sz w:val="23"/>
          <w:szCs w:val="23"/>
        </w:rPr>
        <w:tab/>
        <w:t>Cheung WWL, Dunne J, Sarmiento JL, Pauly D (2011) Integrating ecophysiology and plankton dynamics into projected maximum fisheries catch potential under climate change in the Northeast Atlantic. ICES Journal of Marine Science 68: 1008–1018.</w:t>
      </w:r>
    </w:p>
    <w:p w:rsidR="00D04FE7" w:rsidRPr="006552B0" w:rsidRDefault="00D04FE7">
      <w:pPr>
        <w:pStyle w:val="NormalWeb"/>
        <w:ind w:left="640" w:hanging="640"/>
        <w:divId w:val="1993174118"/>
        <w:rPr>
          <w:rFonts w:ascii="Calibri" w:hAnsi="Calibri"/>
          <w:sz w:val="23"/>
          <w:szCs w:val="23"/>
          <w:lang w:val="de-DE"/>
        </w:rPr>
      </w:pPr>
      <w:r w:rsidRPr="006552B0">
        <w:rPr>
          <w:rFonts w:ascii="Calibri" w:hAnsi="Calibri"/>
          <w:sz w:val="23"/>
          <w:szCs w:val="23"/>
        </w:rPr>
        <w:t xml:space="preserve">13. </w:t>
      </w:r>
      <w:r w:rsidRPr="006552B0">
        <w:rPr>
          <w:rFonts w:ascii="Calibri" w:hAnsi="Calibri"/>
          <w:sz w:val="23"/>
          <w:szCs w:val="23"/>
        </w:rPr>
        <w:tab/>
        <w:t xml:space="preserve">Close C, Cheung W, Hodgson S, Lam V, Watson R, et al. (2006) Distribution ranges of commercial fishes and invertebrates. </w:t>
      </w:r>
      <w:r w:rsidRPr="006552B0">
        <w:rPr>
          <w:rFonts w:ascii="Calibri" w:hAnsi="Calibri"/>
          <w:sz w:val="23"/>
          <w:szCs w:val="23"/>
          <w:lang w:val="de-DE"/>
        </w:rPr>
        <w:t>Fisheries Centre Research Report 14: 27 - 37.</w:t>
      </w:r>
    </w:p>
    <w:p w:rsidR="00D04FE7" w:rsidRPr="006552B0" w:rsidRDefault="00D04FE7">
      <w:pPr>
        <w:pStyle w:val="NormalWeb"/>
        <w:ind w:left="640" w:hanging="640"/>
        <w:divId w:val="1993174118"/>
        <w:rPr>
          <w:rFonts w:ascii="Calibri" w:hAnsi="Calibri"/>
          <w:sz w:val="23"/>
          <w:szCs w:val="23"/>
          <w:lang w:val="de-DE"/>
        </w:rPr>
      </w:pPr>
      <w:r w:rsidRPr="006552B0">
        <w:rPr>
          <w:rFonts w:ascii="Calibri" w:hAnsi="Calibri"/>
          <w:sz w:val="23"/>
          <w:szCs w:val="23"/>
          <w:lang w:val="de-DE"/>
        </w:rPr>
        <w:t xml:space="preserve">14. </w:t>
      </w:r>
      <w:r w:rsidRPr="006552B0">
        <w:rPr>
          <w:rFonts w:ascii="Calibri" w:hAnsi="Calibri"/>
          <w:sz w:val="23"/>
          <w:szCs w:val="23"/>
          <w:lang w:val="de-DE"/>
        </w:rPr>
        <w:tab/>
        <w:t>von Bertalanffy L (1951) Theoretische Biologie. Zweiter Band, Stoffwechsel, Wachstum. Bern: Z. Francke. p.</w:t>
      </w:r>
    </w:p>
    <w:p w:rsidR="00D04FE7" w:rsidRPr="006552B0" w:rsidRDefault="00D04FE7" w:rsidP="00D04FE7">
      <w:pPr>
        <w:pStyle w:val="NormalWeb"/>
        <w:ind w:left="640" w:hanging="640"/>
        <w:divId w:val="1993174118"/>
        <w:rPr>
          <w:rFonts w:ascii="Calibri" w:hAnsi="Calibri"/>
          <w:sz w:val="23"/>
          <w:szCs w:val="23"/>
        </w:rPr>
      </w:pPr>
      <w:r w:rsidRPr="006552B0">
        <w:rPr>
          <w:rFonts w:ascii="Calibri" w:hAnsi="Calibri"/>
          <w:sz w:val="23"/>
          <w:szCs w:val="23"/>
          <w:lang w:val="de-DE"/>
        </w:rPr>
        <w:t xml:space="preserve">15. </w:t>
      </w:r>
      <w:r w:rsidRPr="006552B0">
        <w:rPr>
          <w:rFonts w:ascii="Calibri" w:hAnsi="Calibri"/>
          <w:sz w:val="23"/>
          <w:szCs w:val="23"/>
          <w:lang w:val="de-DE"/>
        </w:rPr>
        <w:tab/>
        <w:t xml:space="preserve">O’Connor MI, Bruno JF, Gaines SD, Halpern BS, Lester SE, et al. (2007) Temperature control of larval dispersal and the implications for marine ecology, evolution, and conservation. </w:t>
      </w:r>
      <w:r w:rsidRPr="006552B0">
        <w:rPr>
          <w:rFonts w:ascii="Calibri" w:hAnsi="Calibri"/>
          <w:sz w:val="23"/>
          <w:szCs w:val="23"/>
        </w:rPr>
        <w:t xml:space="preserve">Proceedings of the National Academy of Sciences of the United States of America 104: 1266–1271. </w:t>
      </w:r>
    </w:p>
    <w:p w:rsidR="00D04FE7" w:rsidRPr="006552B0" w:rsidRDefault="00684D81" w:rsidP="00D04FE7">
      <w:pPr>
        <w:spacing w:line="360" w:lineRule="auto"/>
        <w:jc w:val="both"/>
        <w:rPr>
          <w:sz w:val="23"/>
          <w:szCs w:val="23"/>
        </w:rPr>
      </w:pPr>
      <w:r w:rsidRPr="006552B0">
        <w:rPr>
          <w:sz w:val="23"/>
          <w:szCs w:val="23"/>
        </w:rPr>
        <w:fldChar w:fldCharType="end"/>
      </w:r>
    </w:p>
    <w:p w:rsidR="00170D86" w:rsidRPr="006552B0" w:rsidRDefault="00170D86" w:rsidP="00170D86">
      <w:pPr>
        <w:spacing w:line="360" w:lineRule="auto"/>
        <w:jc w:val="both"/>
        <w:rPr>
          <w:sz w:val="23"/>
          <w:szCs w:val="23"/>
        </w:rPr>
      </w:pPr>
    </w:p>
    <w:p w:rsidR="00BE53BE" w:rsidRPr="006552B0" w:rsidRDefault="005C78DF" w:rsidP="00170D86">
      <w:pPr>
        <w:rPr>
          <w:sz w:val="23"/>
          <w:szCs w:val="23"/>
        </w:rPr>
      </w:pPr>
    </w:p>
    <w:sectPr w:rsidR="00BE53BE" w:rsidRPr="006552B0" w:rsidSect="00F72715">
      <w:footerReference w:type="default" r:id="rId9"/>
      <w:pgSz w:w="11906" w:h="16838" w:code="9"/>
      <w:pgMar w:top="1474" w:right="1077" w:bottom="1440" w:left="107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78DF" w:rsidRDefault="005C78DF" w:rsidP="000A7235">
      <w:r>
        <w:separator/>
      </w:r>
    </w:p>
  </w:endnote>
  <w:endnote w:type="continuationSeparator" w:id="0">
    <w:p w:rsidR="005C78DF" w:rsidRDefault="005C78DF" w:rsidP="000A723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2204" w:rsidRDefault="005C78D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78DF" w:rsidRDefault="005C78DF" w:rsidP="000A7235">
      <w:r>
        <w:separator/>
      </w:r>
    </w:p>
  </w:footnote>
  <w:footnote w:type="continuationSeparator" w:id="0">
    <w:p w:rsidR="005C78DF" w:rsidRDefault="005C78DF" w:rsidP="000A723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applyBreakingRules/>
    <w:useFELayout/>
  </w:compat>
  <w:rsids>
    <w:rsidRoot w:val="007D66D0"/>
    <w:rsid w:val="000A7235"/>
    <w:rsid w:val="00170D86"/>
    <w:rsid w:val="00182D58"/>
    <w:rsid w:val="001D02A2"/>
    <w:rsid w:val="00241BE0"/>
    <w:rsid w:val="0038781C"/>
    <w:rsid w:val="003D1A70"/>
    <w:rsid w:val="004220AD"/>
    <w:rsid w:val="00442DEB"/>
    <w:rsid w:val="00455DD6"/>
    <w:rsid w:val="004640C1"/>
    <w:rsid w:val="00516916"/>
    <w:rsid w:val="005C78DF"/>
    <w:rsid w:val="00651E88"/>
    <w:rsid w:val="006552B0"/>
    <w:rsid w:val="00684D81"/>
    <w:rsid w:val="006C2D6A"/>
    <w:rsid w:val="0073416F"/>
    <w:rsid w:val="007D66D0"/>
    <w:rsid w:val="00884C57"/>
    <w:rsid w:val="00AA2B09"/>
    <w:rsid w:val="00BF1893"/>
    <w:rsid w:val="00C94459"/>
    <w:rsid w:val="00CB7B1F"/>
    <w:rsid w:val="00D04FE7"/>
    <w:rsid w:val="00D236A9"/>
    <w:rsid w:val="00E5483D"/>
    <w:rsid w:val="00FF2DE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6D0"/>
    <w:pPr>
      <w:spacing w:after="0" w:line="240"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66D0"/>
    <w:rPr>
      <w:color w:val="0000FF"/>
      <w:u w:val="single"/>
    </w:rPr>
  </w:style>
  <w:style w:type="character" w:styleId="CommentReference">
    <w:name w:val="annotation reference"/>
    <w:basedOn w:val="DefaultParagraphFont"/>
    <w:uiPriority w:val="99"/>
    <w:semiHidden/>
    <w:unhideWhenUsed/>
    <w:rsid w:val="007D66D0"/>
    <w:rPr>
      <w:sz w:val="16"/>
      <w:szCs w:val="16"/>
    </w:rPr>
  </w:style>
  <w:style w:type="paragraph" w:styleId="CommentText">
    <w:name w:val="annotation text"/>
    <w:basedOn w:val="Normal"/>
    <w:link w:val="CommentTextChar"/>
    <w:uiPriority w:val="99"/>
    <w:semiHidden/>
    <w:unhideWhenUsed/>
    <w:rsid w:val="007D66D0"/>
    <w:rPr>
      <w:sz w:val="20"/>
      <w:szCs w:val="20"/>
    </w:rPr>
  </w:style>
  <w:style w:type="character" w:customStyle="1" w:styleId="CommentTextChar">
    <w:name w:val="Comment Text Char"/>
    <w:basedOn w:val="DefaultParagraphFont"/>
    <w:link w:val="CommentText"/>
    <w:uiPriority w:val="99"/>
    <w:semiHidden/>
    <w:rsid w:val="007D66D0"/>
    <w:rPr>
      <w:rFonts w:eastAsiaTheme="minorHAnsi"/>
      <w:sz w:val="20"/>
      <w:szCs w:val="20"/>
      <w:lang w:eastAsia="en-US"/>
    </w:rPr>
  </w:style>
  <w:style w:type="paragraph" w:styleId="BalloonText">
    <w:name w:val="Balloon Text"/>
    <w:basedOn w:val="Normal"/>
    <w:link w:val="BalloonTextChar"/>
    <w:uiPriority w:val="99"/>
    <w:semiHidden/>
    <w:unhideWhenUsed/>
    <w:rsid w:val="007D66D0"/>
    <w:rPr>
      <w:rFonts w:ascii="Tahoma" w:hAnsi="Tahoma" w:cs="Tahoma"/>
      <w:sz w:val="16"/>
      <w:szCs w:val="16"/>
    </w:rPr>
  </w:style>
  <w:style w:type="character" w:customStyle="1" w:styleId="BalloonTextChar">
    <w:name w:val="Balloon Text Char"/>
    <w:basedOn w:val="DefaultParagraphFont"/>
    <w:link w:val="BalloonText"/>
    <w:uiPriority w:val="99"/>
    <w:semiHidden/>
    <w:rsid w:val="007D66D0"/>
    <w:rPr>
      <w:rFonts w:ascii="Tahoma" w:eastAsiaTheme="minorHAnsi"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7D66D0"/>
    <w:rPr>
      <w:b/>
      <w:bCs/>
    </w:rPr>
  </w:style>
  <w:style w:type="character" w:customStyle="1" w:styleId="CommentSubjectChar">
    <w:name w:val="Comment Subject Char"/>
    <w:basedOn w:val="CommentTextChar"/>
    <w:link w:val="CommentSubject"/>
    <w:uiPriority w:val="99"/>
    <w:semiHidden/>
    <w:rsid w:val="007D66D0"/>
    <w:rPr>
      <w:rFonts w:eastAsiaTheme="minorHAnsi"/>
      <w:b/>
      <w:bCs/>
      <w:sz w:val="20"/>
      <w:szCs w:val="20"/>
      <w:lang w:eastAsia="en-US"/>
    </w:rPr>
  </w:style>
  <w:style w:type="paragraph" w:styleId="Header">
    <w:name w:val="header"/>
    <w:basedOn w:val="Normal"/>
    <w:link w:val="HeaderChar"/>
    <w:uiPriority w:val="99"/>
    <w:unhideWhenUsed/>
    <w:rsid w:val="000A7235"/>
    <w:pPr>
      <w:tabs>
        <w:tab w:val="center" w:pos="4513"/>
        <w:tab w:val="right" w:pos="9026"/>
      </w:tabs>
    </w:pPr>
  </w:style>
  <w:style w:type="character" w:customStyle="1" w:styleId="HeaderChar">
    <w:name w:val="Header Char"/>
    <w:basedOn w:val="DefaultParagraphFont"/>
    <w:link w:val="Header"/>
    <w:uiPriority w:val="99"/>
    <w:rsid w:val="000A7235"/>
    <w:rPr>
      <w:rFonts w:eastAsiaTheme="minorHAnsi"/>
      <w:lang w:eastAsia="en-US"/>
    </w:rPr>
  </w:style>
  <w:style w:type="paragraph" w:styleId="Footer">
    <w:name w:val="footer"/>
    <w:basedOn w:val="Normal"/>
    <w:link w:val="FooterChar"/>
    <w:uiPriority w:val="99"/>
    <w:unhideWhenUsed/>
    <w:rsid w:val="000A7235"/>
    <w:pPr>
      <w:tabs>
        <w:tab w:val="center" w:pos="4513"/>
        <w:tab w:val="right" w:pos="9026"/>
      </w:tabs>
    </w:pPr>
  </w:style>
  <w:style w:type="character" w:customStyle="1" w:styleId="FooterChar">
    <w:name w:val="Footer Char"/>
    <w:basedOn w:val="DefaultParagraphFont"/>
    <w:link w:val="Footer"/>
    <w:uiPriority w:val="99"/>
    <w:rsid w:val="000A7235"/>
    <w:rPr>
      <w:rFonts w:eastAsiaTheme="minorHAnsi"/>
      <w:lang w:eastAsia="en-US"/>
    </w:rPr>
  </w:style>
  <w:style w:type="character" w:styleId="LineNumber">
    <w:name w:val="line number"/>
    <w:basedOn w:val="DefaultParagraphFont"/>
    <w:uiPriority w:val="99"/>
    <w:semiHidden/>
    <w:unhideWhenUsed/>
    <w:rsid w:val="004220AD"/>
  </w:style>
  <w:style w:type="paragraph" w:styleId="NormalWeb">
    <w:name w:val="Normal (Web)"/>
    <w:basedOn w:val="Normal"/>
    <w:uiPriority w:val="99"/>
    <w:semiHidden/>
    <w:unhideWhenUsed/>
    <w:rsid w:val="00D04FE7"/>
    <w:pPr>
      <w:spacing w:before="100" w:beforeAutospacing="1" w:after="100" w:afterAutospacing="1"/>
    </w:pPr>
    <w:rPr>
      <w:rFonts w:ascii="Times New Roman" w:eastAsiaTheme="minorEastAsia" w:hAnsi="Times New Roman" w:cs="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6D0"/>
    <w:pPr>
      <w:spacing w:after="0" w:line="240"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66D0"/>
    <w:rPr>
      <w:color w:val="0000FF"/>
      <w:u w:val="single"/>
    </w:rPr>
  </w:style>
  <w:style w:type="character" w:styleId="CommentReference">
    <w:name w:val="annotation reference"/>
    <w:basedOn w:val="DefaultParagraphFont"/>
    <w:uiPriority w:val="99"/>
    <w:semiHidden/>
    <w:unhideWhenUsed/>
    <w:rsid w:val="007D66D0"/>
    <w:rPr>
      <w:sz w:val="16"/>
      <w:szCs w:val="16"/>
    </w:rPr>
  </w:style>
  <w:style w:type="paragraph" w:styleId="CommentText">
    <w:name w:val="annotation text"/>
    <w:basedOn w:val="Normal"/>
    <w:link w:val="CommentTextChar"/>
    <w:uiPriority w:val="99"/>
    <w:semiHidden/>
    <w:unhideWhenUsed/>
    <w:rsid w:val="007D66D0"/>
    <w:rPr>
      <w:sz w:val="20"/>
      <w:szCs w:val="20"/>
    </w:rPr>
  </w:style>
  <w:style w:type="character" w:customStyle="1" w:styleId="CommentTextChar">
    <w:name w:val="Comment Text Char"/>
    <w:basedOn w:val="DefaultParagraphFont"/>
    <w:link w:val="CommentText"/>
    <w:uiPriority w:val="99"/>
    <w:semiHidden/>
    <w:rsid w:val="007D66D0"/>
    <w:rPr>
      <w:rFonts w:eastAsiaTheme="minorHAnsi"/>
      <w:sz w:val="20"/>
      <w:szCs w:val="20"/>
      <w:lang w:eastAsia="en-US"/>
    </w:rPr>
  </w:style>
  <w:style w:type="paragraph" w:styleId="BalloonText">
    <w:name w:val="Balloon Text"/>
    <w:basedOn w:val="Normal"/>
    <w:link w:val="BalloonTextChar"/>
    <w:uiPriority w:val="99"/>
    <w:semiHidden/>
    <w:unhideWhenUsed/>
    <w:rsid w:val="007D66D0"/>
    <w:rPr>
      <w:rFonts w:ascii="Tahoma" w:hAnsi="Tahoma" w:cs="Tahoma"/>
      <w:sz w:val="16"/>
      <w:szCs w:val="16"/>
    </w:rPr>
  </w:style>
  <w:style w:type="character" w:customStyle="1" w:styleId="BalloonTextChar">
    <w:name w:val="Balloon Text Char"/>
    <w:basedOn w:val="DefaultParagraphFont"/>
    <w:link w:val="BalloonText"/>
    <w:uiPriority w:val="99"/>
    <w:semiHidden/>
    <w:rsid w:val="007D66D0"/>
    <w:rPr>
      <w:rFonts w:ascii="Tahoma" w:eastAsiaTheme="minorHAnsi"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7D66D0"/>
    <w:rPr>
      <w:b/>
      <w:bCs/>
    </w:rPr>
  </w:style>
  <w:style w:type="character" w:customStyle="1" w:styleId="CommentSubjectChar">
    <w:name w:val="Comment Subject Char"/>
    <w:basedOn w:val="CommentTextChar"/>
    <w:link w:val="CommentSubject"/>
    <w:uiPriority w:val="99"/>
    <w:semiHidden/>
    <w:rsid w:val="007D66D0"/>
    <w:rPr>
      <w:rFonts w:eastAsiaTheme="minorHAnsi"/>
      <w:b/>
      <w:bCs/>
      <w:sz w:val="20"/>
      <w:szCs w:val="20"/>
      <w:lang w:eastAsia="en-US"/>
    </w:rPr>
  </w:style>
  <w:style w:type="paragraph" w:styleId="Header">
    <w:name w:val="header"/>
    <w:basedOn w:val="Normal"/>
    <w:link w:val="HeaderChar"/>
    <w:uiPriority w:val="99"/>
    <w:unhideWhenUsed/>
    <w:rsid w:val="000A7235"/>
    <w:pPr>
      <w:tabs>
        <w:tab w:val="center" w:pos="4513"/>
        <w:tab w:val="right" w:pos="9026"/>
      </w:tabs>
    </w:pPr>
  </w:style>
  <w:style w:type="character" w:customStyle="1" w:styleId="HeaderChar">
    <w:name w:val="Header Char"/>
    <w:basedOn w:val="DefaultParagraphFont"/>
    <w:link w:val="Header"/>
    <w:uiPriority w:val="99"/>
    <w:rsid w:val="000A7235"/>
    <w:rPr>
      <w:rFonts w:eastAsiaTheme="minorHAnsi"/>
      <w:lang w:eastAsia="en-US"/>
    </w:rPr>
  </w:style>
  <w:style w:type="paragraph" w:styleId="Footer">
    <w:name w:val="footer"/>
    <w:basedOn w:val="Normal"/>
    <w:link w:val="FooterChar"/>
    <w:uiPriority w:val="99"/>
    <w:unhideWhenUsed/>
    <w:rsid w:val="000A7235"/>
    <w:pPr>
      <w:tabs>
        <w:tab w:val="center" w:pos="4513"/>
        <w:tab w:val="right" w:pos="9026"/>
      </w:tabs>
    </w:pPr>
  </w:style>
  <w:style w:type="character" w:customStyle="1" w:styleId="FooterChar">
    <w:name w:val="Footer Char"/>
    <w:basedOn w:val="DefaultParagraphFont"/>
    <w:link w:val="Footer"/>
    <w:uiPriority w:val="99"/>
    <w:rsid w:val="000A7235"/>
    <w:rPr>
      <w:rFonts w:eastAsiaTheme="minorHAnsi"/>
      <w:lang w:eastAsia="en-US"/>
    </w:rPr>
  </w:style>
  <w:style w:type="character" w:styleId="LineNumber">
    <w:name w:val="line number"/>
    <w:basedOn w:val="DefaultParagraphFont"/>
    <w:uiPriority w:val="99"/>
    <w:semiHidden/>
    <w:unhideWhenUsed/>
    <w:rsid w:val="004220AD"/>
  </w:style>
  <w:style w:type="paragraph" w:styleId="NormalWeb">
    <w:name w:val="Normal (Web)"/>
    <w:basedOn w:val="Normal"/>
    <w:uiPriority w:val="99"/>
    <w:semiHidden/>
    <w:unhideWhenUsed/>
    <w:rsid w:val="00D04FE7"/>
    <w:pPr>
      <w:spacing w:before="100" w:beforeAutospacing="1" w:after="100" w:afterAutospacing="1"/>
    </w:pPr>
    <w:rPr>
      <w:rFonts w:ascii="Times New Roman" w:eastAsiaTheme="minorEastAsia" w:hAnsi="Times New Roman" w:cs="Times New Roman"/>
      <w:sz w:val="24"/>
      <w:szCs w:val="24"/>
      <w:lang w:eastAsia="zh-CN"/>
    </w:rPr>
  </w:style>
</w:styles>
</file>

<file path=word/webSettings.xml><?xml version="1.0" encoding="utf-8"?>
<w:webSettings xmlns:r="http://schemas.openxmlformats.org/officeDocument/2006/relationships" xmlns:w="http://schemas.openxmlformats.org/wordprocessingml/2006/main">
  <w:divs>
    <w:div w:id="1993174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eaaroundus.org/" TargetMode="External"/><Relationship Id="rId3" Type="http://schemas.openxmlformats.org/officeDocument/2006/relationships/settings" Target="settings.xml"/><Relationship Id="rId7" Type="http://schemas.openxmlformats.org/officeDocument/2006/relationships/hyperlink" Target="http://www.fao.org/fishery/area/search/en" TargetMode="Externa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72218B-8F92-4FF1-9638-4D8C3E376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556</Words>
  <Characters>65873</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77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hw09vxu</dc:creator>
  <cp:lastModifiedBy>Miranda</cp:lastModifiedBy>
  <cp:revision>2</cp:revision>
  <dcterms:created xsi:type="dcterms:W3CDTF">2012-12-16T19:00:00Z</dcterms:created>
  <dcterms:modified xsi:type="dcterms:W3CDTF">2012-12-16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randa.c.jones@google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fish-and-fisheries</vt:lpwstr>
  </property>
  <property fmtid="{D5CDD505-2E9C-101B-9397-08002B2CF9AE}" pid="6" name="Mendeley Recent Style Name 0_1">
    <vt:lpwstr>Fish and Fisheries</vt:lpwstr>
  </property>
  <property fmtid="{D5CDD505-2E9C-101B-9397-08002B2CF9AE}" pid="7" name="Mendeley Recent Style Id 1_1">
    <vt:lpwstr>http://www.zotero.org/styles/harvard1</vt:lpwstr>
  </property>
  <property fmtid="{D5CDD505-2E9C-101B-9397-08002B2CF9AE}" pid="8" name="Mendeley Recent Style Name 1_1">
    <vt:lpwstr>Harvard Reference format 1 (Author-Da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Note with Bibliography)</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Full Note with Bibliography)</vt:lpwstr>
  </property>
  <property fmtid="{D5CDD505-2E9C-101B-9397-08002B2CF9AE}" pid="13" name="Mendeley Recent Style Id 4_1">
    <vt:lpwstr>http://www.zotero.org/styles/asa</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apsa</vt:lpwstr>
  </property>
  <property fmtid="{D5CDD505-2E9C-101B-9397-08002B2CF9AE}" pid="16" name="Mendeley Recent Style Name 5_1">
    <vt:lpwstr>American Political Science Association</vt:lpwstr>
  </property>
  <property fmtid="{D5CDD505-2E9C-101B-9397-08002B2CF9AE}" pid="17" name="Mendeley Recent Style Id 6_1">
    <vt:lpwstr>http://www.zotero.org/styles/environmental-conservation</vt:lpwstr>
  </property>
  <property fmtid="{D5CDD505-2E9C-101B-9397-08002B2CF9AE}" pid="18" name="Mendeley Recent Style Name 6_1">
    <vt:lpwstr>Environmental Conservation</vt:lpwstr>
  </property>
  <property fmtid="{D5CDD505-2E9C-101B-9397-08002B2CF9AE}" pid="19" name="Mendeley Recent Style Id 7_1">
    <vt:lpwstr>http://www.zotero.org/styles/ama</vt:lpwstr>
  </property>
  <property fmtid="{D5CDD505-2E9C-101B-9397-08002B2CF9AE}" pid="20" name="Mendeley Recent Style Name 7_1">
    <vt:lpwstr>American Medical Association</vt:lpwstr>
  </property>
  <property fmtid="{D5CDD505-2E9C-101B-9397-08002B2CF9AE}" pid="21" name="Mendeley Recent Style Id 8_1">
    <vt:lpwstr>http://www.zotero.org/styles/apa</vt:lpwstr>
  </property>
  <property fmtid="{D5CDD505-2E9C-101B-9397-08002B2CF9AE}" pid="22" name="Mendeley Recent Style Name 8_1">
    <vt:lpwstr>American Psychological Association 6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